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191"/>
        <w:gridCol w:w="1417"/>
        <w:gridCol w:w="1059"/>
        <w:gridCol w:w="1056"/>
        <w:gridCol w:w="1041"/>
        <w:gridCol w:w="949"/>
        <w:gridCol w:w="1261"/>
        <w:gridCol w:w="1042"/>
      </w:tblGrid>
      <w:tr w:rsidR="005567A6" w14:paraId="1CE5D807" w14:textId="77777777" w:rsidTr="00556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105551B" w14:textId="77777777" w:rsidR="005567A6" w:rsidRPr="003F0167" w:rsidRDefault="005567A6" w:rsidP="00E805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695" w:type="pct"/>
          </w:tcPr>
          <w:p w14:paraId="049ECD8C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rimary method</w:t>
            </w:r>
            <w:r>
              <w:rPr>
                <w:sz w:val="20"/>
                <w:szCs w:val="20"/>
              </w:rPr>
              <w:t>(s)</w:t>
            </w:r>
            <w:r w:rsidRPr="003F0167">
              <w:rPr>
                <w:sz w:val="20"/>
                <w:szCs w:val="20"/>
              </w:rPr>
              <w:t xml:space="preserve"> of resistance determination</w:t>
            </w:r>
          </w:p>
        </w:tc>
        <w:tc>
          <w:tcPr>
            <w:tcW w:w="531" w:type="pct"/>
          </w:tcPr>
          <w:p w14:paraId="5B401414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for s</w:t>
            </w:r>
            <w:r w:rsidRPr="003F0167">
              <w:rPr>
                <w:sz w:val="20"/>
                <w:szCs w:val="20"/>
              </w:rPr>
              <w:t>ensitivity analysis</w:t>
            </w:r>
          </w:p>
        </w:tc>
        <w:tc>
          <w:tcPr>
            <w:tcW w:w="619" w:type="pct"/>
          </w:tcPr>
          <w:p w14:paraId="444F2127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solates</w:t>
            </w:r>
          </w:p>
        </w:tc>
        <w:tc>
          <w:tcPr>
            <w:tcW w:w="610" w:type="pct"/>
          </w:tcPr>
          <w:p w14:paraId="2AB79F80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 isolates</w:t>
            </w:r>
          </w:p>
        </w:tc>
        <w:tc>
          <w:tcPr>
            <w:tcW w:w="559" w:type="pct"/>
          </w:tcPr>
          <w:p w14:paraId="616EAC2B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eno</w:t>
            </w:r>
            <w:proofErr w:type="spellEnd"/>
            <w:r>
              <w:rPr>
                <w:sz w:val="20"/>
                <w:szCs w:val="20"/>
              </w:rPr>
              <w:t xml:space="preserve"> isolates</w:t>
            </w:r>
          </w:p>
        </w:tc>
        <w:tc>
          <w:tcPr>
            <w:tcW w:w="732" w:type="pct"/>
          </w:tcPr>
          <w:p w14:paraId="6DCFD013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Genes sequenced</w:t>
            </w:r>
          </w:p>
        </w:tc>
        <w:tc>
          <w:tcPr>
            <w:tcW w:w="560" w:type="pct"/>
          </w:tcPr>
          <w:p w14:paraId="586E5CAA" w14:textId="77777777" w:rsidR="005567A6" w:rsidRPr="003F0167" w:rsidRDefault="005567A6" w:rsidP="00E80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IC method</w:t>
            </w:r>
          </w:p>
        </w:tc>
      </w:tr>
      <w:tr w:rsidR="005567A6" w14:paraId="502B63A6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89D3818" w14:textId="487E2C8F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Andres 2019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1aad2a00-114b-469f-850d-de010dce1912+"/>
                <w:id w:val="1326237200"/>
                <w:placeholder>
                  <w:docPart w:val="18B665767F50394395209AC1C24D915F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695" w:type="pct"/>
          </w:tcPr>
          <w:p w14:paraId="027DC95D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</w:t>
            </w:r>
          </w:p>
        </w:tc>
        <w:tc>
          <w:tcPr>
            <w:tcW w:w="531" w:type="pct"/>
          </w:tcPr>
          <w:p w14:paraId="2EA2A3B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306E8BE7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10</w:t>
            </w:r>
          </w:p>
        </w:tc>
        <w:tc>
          <w:tcPr>
            <w:tcW w:w="610" w:type="pct"/>
          </w:tcPr>
          <w:p w14:paraId="1BF9FC2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59" w:type="pct"/>
          </w:tcPr>
          <w:p w14:paraId="604B38D6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2" w:type="pct"/>
          </w:tcPr>
          <w:p w14:paraId="40D04D52" w14:textId="7EB307B8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  <w:r w:rsidRPr="00213994">
              <w:rPr>
                <w:i/>
                <w:iCs/>
                <w:sz w:val="20"/>
                <w:szCs w:val="20"/>
              </w:rPr>
              <w:t xml:space="preserve">, </w:t>
            </w:r>
            <w:r w:rsidR="00213994" w:rsidRPr="00213994">
              <w:rPr>
                <w:i/>
                <w:iCs/>
                <w:sz w:val="20"/>
                <w:szCs w:val="20"/>
              </w:rPr>
              <w:t>mmpR5</w:t>
            </w:r>
            <w:r w:rsidRPr="00213994">
              <w:rPr>
                <w:i/>
                <w:iCs/>
                <w:sz w:val="20"/>
                <w:szCs w:val="20"/>
              </w:rPr>
              <w:t xml:space="preserve">, mmpS5, mmpL5, </w:t>
            </w:r>
            <w:proofErr w:type="spellStart"/>
            <w:r w:rsidRPr="00213994">
              <w:rPr>
                <w:i/>
                <w:iCs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560" w:type="pct"/>
          </w:tcPr>
          <w:p w14:paraId="12332BF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GIT</w:t>
            </w:r>
          </w:p>
        </w:tc>
      </w:tr>
      <w:tr w:rsidR="005567A6" w14:paraId="527D2234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B9AAFDF" w14:textId="6B3FA541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Cryptic Consortium 2022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808acc31-ecc7-41c4-817f-3837a65f06b1+"/>
                <w:id w:val="-517077678"/>
                <w:placeholder>
                  <w:docPart w:val="4FA1545CE7BF6B408B730F6E0B209D5F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695" w:type="pct"/>
          </w:tcPr>
          <w:p w14:paraId="6859CC4F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57FFEBC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100545E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943</w:t>
            </w:r>
          </w:p>
        </w:tc>
        <w:tc>
          <w:tcPr>
            <w:tcW w:w="610" w:type="pct"/>
          </w:tcPr>
          <w:p w14:paraId="355683A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559" w:type="pct"/>
          </w:tcPr>
          <w:p w14:paraId="5304AED9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732" w:type="pct"/>
          </w:tcPr>
          <w:p w14:paraId="75B4A23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2DC0A4C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42B44900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5961788" w14:textId="71F124D1" w:rsidR="005567A6" w:rsidRPr="003F0167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Chesov</w:t>
            </w:r>
            <w:proofErr w:type="spellEnd"/>
            <w:r w:rsidRPr="003F0167">
              <w:rPr>
                <w:sz w:val="20"/>
                <w:szCs w:val="20"/>
              </w:rPr>
              <w:t xml:space="preserve"> 2022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aba72b46-5ac3-429a-91a4-67daccda1202+"/>
                <w:id w:val="2117246213"/>
                <w:placeholder>
                  <w:docPart w:val="F066CC07CC64E94BA843637284D2EAE0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695" w:type="pct"/>
          </w:tcPr>
          <w:p w14:paraId="0A1192CD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5F39868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3CEA005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9</w:t>
            </w:r>
          </w:p>
        </w:tc>
        <w:tc>
          <w:tcPr>
            <w:tcW w:w="610" w:type="pct"/>
          </w:tcPr>
          <w:p w14:paraId="781CF98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9" w:type="pct"/>
          </w:tcPr>
          <w:p w14:paraId="0A9C9E29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2" w:type="pct"/>
          </w:tcPr>
          <w:p w14:paraId="356C4BB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16A13D2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GIT</w:t>
            </w:r>
          </w:p>
        </w:tc>
      </w:tr>
      <w:tr w:rsidR="005567A6" w14:paraId="46F7FE8E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19616F8D" w14:textId="79E1D47A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Conradie 2020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5c925e5c-8033-4af8-b059-7c194493f0fe+"/>
                <w:id w:val="-850880137"/>
                <w:placeholder>
                  <w:docPart w:val="7AEFFF0DA033094CAC722A328B24DF0F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4</w:t>
                </w:r>
              </w:sdtContent>
            </w:sdt>
          </w:p>
        </w:tc>
        <w:tc>
          <w:tcPr>
            <w:tcW w:w="695" w:type="pct"/>
          </w:tcPr>
          <w:p w14:paraId="4A0132F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</w:t>
            </w:r>
          </w:p>
        </w:tc>
        <w:tc>
          <w:tcPr>
            <w:tcW w:w="531" w:type="pct"/>
          </w:tcPr>
          <w:p w14:paraId="2B0BFC4D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14:paraId="05DAEB0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1</w:t>
            </w:r>
          </w:p>
        </w:tc>
        <w:tc>
          <w:tcPr>
            <w:tcW w:w="610" w:type="pct"/>
          </w:tcPr>
          <w:p w14:paraId="3A76D88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7C5CEE2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142A5DB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3858EFE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GIT</w:t>
            </w:r>
          </w:p>
        </w:tc>
      </w:tr>
      <w:tr w:rsidR="005567A6" w14:paraId="4764B5E9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2ED69AD" w14:textId="4C6DB4D6" w:rsidR="005567A6" w:rsidRPr="003F0167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Ghodousi</w:t>
            </w:r>
            <w:proofErr w:type="spellEnd"/>
            <w:r w:rsidRPr="003F0167">
              <w:rPr>
                <w:sz w:val="20"/>
                <w:szCs w:val="20"/>
              </w:rPr>
              <w:t xml:space="preserve"> 2019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93b151e0-28f9-488d-84f6-47fd5987e2ea+"/>
                <w:id w:val="-1449857181"/>
                <w:placeholder>
                  <w:docPart w:val="AFD906E2D5C7B641BB7794330CE6EC3E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695" w:type="pct"/>
          </w:tcPr>
          <w:p w14:paraId="58FBCE6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4F29A32D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0B65CED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8</w:t>
            </w:r>
          </w:p>
        </w:tc>
        <w:tc>
          <w:tcPr>
            <w:tcW w:w="610" w:type="pct"/>
          </w:tcPr>
          <w:p w14:paraId="5BBBD6C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502A981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2" w:type="pct"/>
          </w:tcPr>
          <w:p w14:paraId="0D1A3687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41AA900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GIT</w:t>
            </w:r>
          </w:p>
        </w:tc>
      </w:tr>
      <w:tr w:rsidR="005567A6" w14:paraId="61BF9408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7DA38328" w14:textId="6BF47D61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Ismail 2018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5e679121-4576-469e-84ad-48718e1e7deb+"/>
                <w:id w:val="974032145"/>
                <w:placeholder>
                  <w:docPart w:val="E4AC7036B762514692B501EF85294F19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695" w:type="pct"/>
          </w:tcPr>
          <w:p w14:paraId="04EB9BB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5DC214B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79A0E09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8</w:t>
            </w:r>
          </w:p>
        </w:tc>
        <w:tc>
          <w:tcPr>
            <w:tcW w:w="610" w:type="pct"/>
          </w:tcPr>
          <w:p w14:paraId="2BD5826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59" w:type="pct"/>
          </w:tcPr>
          <w:p w14:paraId="38F7CEF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2" w:type="pct"/>
          </w:tcPr>
          <w:p w14:paraId="15CC43CF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585220C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61EC8565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D9EE3C8" w14:textId="702843C6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Ismail 2022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74dd3bef-5c25-408c-84c7-ba6cb8d5c83a+"/>
                <w:id w:val="-1775231086"/>
                <w:placeholder>
                  <w:docPart w:val="46A9E1113C571240B4A6ECEA2B4FF3B7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695" w:type="pct"/>
          </w:tcPr>
          <w:p w14:paraId="23952036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</w:t>
            </w:r>
          </w:p>
        </w:tc>
        <w:tc>
          <w:tcPr>
            <w:tcW w:w="531" w:type="pct"/>
          </w:tcPr>
          <w:p w14:paraId="2B01861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74811AD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70</w:t>
            </w:r>
          </w:p>
        </w:tc>
        <w:tc>
          <w:tcPr>
            <w:tcW w:w="610" w:type="pct"/>
          </w:tcPr>
          <w:p w14:paraId="17EF435C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59" w:type="pct"/>
          </w:tcPr>
          <w:p w14:paraId="50F7DC24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32" w:type="pct"/>
          </w:tcPr>
          <w:p w14:paraId="4FC5220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58B63A6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5199B8E3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9C6620F" w14:textId="5B3DCC1C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Liu 2021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f1f53d79-e2b9-444f-874f-c7970f597990+"/>
                <w:id w:val="-1572886790"/>
                <w:placeholder>
                  <w:docPart w:val="3FEBE81697104F4E95FA7C22D21469F5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8</w:t>
                </w:r>
              </w:sdtContent>
            </w:sdt>
          </w:p>
        </w:tc>
        <w:tc>
          <w:tcPr>
            <w:tcW w:w="695" w:type="pct"/>
          </w:tcPr>
          <w:p w14:paraId="5AACC8A4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319A2AB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0264D6D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11</w:t>
            </w:r>
          </w:p>
        </w:tc>
        <w:tc>
          <w:tcPr>
            <w:tcW w:w="610" w:type="pct"/>
          </w:tcPr>
          <w:p w14:paraId="7191D5D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02C5384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2" w:type="pct"/>
          </w:tcPr>
          <w:p w14:paraId="630CDBED" w14:textId="0778950C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  <w:r w:rsidRPr="00213994">
              <w:rPr>
                <w:i/>
                <w:iCs/>
                <w:sz w:val="20"/>
                <w:szCs w:val="20"/>
              </w:rPr>
              <w:t xml:space="preserve">, </w:t>
            </w:r>
            <w:r w:rsidR="00213994" w:rsidRPr="00213994">
              <w:rPr>
                <w:i/>
                <w:iCs/>
                <w:sz w:val="20"/>
                <w:szCs w:val="20"/>
              </w:rPr>
              <w:t>mmpR5</w:t>
            </w:r>
            <w:r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994">
              <w:rPr>
                <w:i/>
                <w:iCs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560" w:type="pct"/>
          </w:tcPr>
          <w:p w14:paraId="7F5DEEA9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06C47E5F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1156C119" w14:textId="52899490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Martinez 2018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5657d687-df01-4d40-bcd9-b4781d877a7a+"/>
                <w:id w:val="-819572780"/>
                <w:placeholder>
                  <w:docPart w:val="139260760FEBD54D9B2339A7DF0CBB4C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695" w:type="pct"/>
          </w:tcPr>
          <w:p w14:paraId="483A8D6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094ED66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3082D85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14:paraId="26B1AB84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59" w:type="pct"/>
          </w:tcPr>
          <w:p w14:paraId="090DA5BF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2" w:type="pct"/>
          </w:tcPr>
          <w:p w14:paraId="6B9C4C1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662078B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75011414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B30AD39" w14:textId="639C7663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Nimmo 2020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5ab1d1d5-4e7e-4ab8-8c12-6eb839485347+"/>
                <w:id w:val="594445208"/>
                <w:placeholder>
                  <w:docPart w:val="89870E623630394180FFF88EC9CA7163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10</w:t>
                </w:r>
              </w:sdtContent>
            </w:sdt>
          </w:p>
        </w:tc>
        <w:tc>
          <w:tcPr>
            <w:tcW w:w="695" w:type="pct"/>
          </w:tcPr>
          <w:p w14:paraId="55722BB6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Genotype</w:t>
            </w:r>
          </w:p>
        </w:tc>
        <w:tc>
          <w:tcPr>
            <w:tcW w:w="531" w:type="pct"/>
          </w:tcPr>
          <w:p w14:paraId="1803D45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14:paraId="65F4C9D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21</w:t>
            </w:r>
          </w:p>
        </w:tc>
        <w:tc>
          <w:tcPr>
            <w:tcW w:w="610" w:type="pct"/>
          </w:tcPr>
          <w:p w14:paraId="7AEF3F1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59" w:type="pct"/>
          </w:tcPr>
          <w:p w14:paraId="4753A82C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32" w:type="pct"/>
          </w:tcPr>
          <w:p w14:paraId="6F678BF4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72710606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7H11</w:t>
            </w:r>
          </w:p>
        </w:tc>
      </w:tr>
      <w:tr w:rsidR="005567A6" w14:paraId="4372D959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56C45DE" w14:textId="578BC4B6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Saeed 2022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1acb1552-3796-480e-8641-3e588ad571e2+"/>
                <w:id w:val="1801418573"/>
                <w:placeholder>
                  <w:docPart w:val="126B6F76EBC9C043A7A4AD019D074AD1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11</w:t>
                </w:r>
              </w:sdtContent>
            </w:sdt>
          </w:p>
        </w:tc>
        <w:tc>
          <w:tcPr>
            <w:tcW w:w="695" w:type="pct"/>
          </w:tcPr>
          <w:p w14:paraId="65C1203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3CFD3A77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59B8BD52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20</w:t>
            </w:r>
          </w:p>
        </w:tc>
        <w:tc>
          <w:tcPr>
            <w:tcW w:w="610" w:type="pct"/>
          </w:tcPr>
          <w:p w14:paraId="1F43E7A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9" w:type="pct"/>
          </w:tcPr>
          <w:p w14:paraId="0B1BBF7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32" w:type="pct"/>
          </w:tcPr>
          <w:p w14:paraId="428D66D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45AE1BF1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10DFEAB1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808FB48" w14:textId="73685A1E" w:rsidR="005567A6" w:rsidRPr="003F0167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Veziris</w:t>
            </w:r>
            <w:proofErr w:type="spellEnd"/>
            <w:r w:rsidRPr="003F0167">
              <w:rPr>
                <w:sz w:val="20"/>
                <w:szCs w:val="20"/>
              </w:rPr>
              <w:t xml:space="preserve"> 2017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93e386b1-f993-4952-8272-a239f0ea1617+"/>
                <w:id w:val="1961290086"/>
                <w:placeholder>
                  <w:docPart w:val="B17FED78DD5FC840B99AF4C2068B00EF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12</w:t>
                </w:r>
              </w:sdtContent>
            </w:sdt>
          </w:p>
        </w:tc>
        <w:tc>
          <w:tcPr>
            <w:tcW w:w="695" w:type="pct"/>
          </w:tcPr>
          <w:p w14:paraId="7B9CCBB9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</w:t>
            </w:r>
          </w:p>
        </w:tc>
        <w:tc>
          <w:tcPr>
            <w:tcW w:w="531" w:type="pct"/>
          </w:tcPr>
          <w:p w14:paraId="49407ED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4A4F5AC5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615A0EC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9" w:type="pct"/>
          </w:tcPr>
          <w:p w14:paraId="56F5F8F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2" w:type="pct"/>
          </w:tcPr>
          <w:p w14:paraId="355D855C" w14:textId="276BA739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  <w:r w:rsidR="005567A6"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560" w:type="pct"/>
          </w:tcPr>
          <w:p w14:paraId="5FD1DB8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7H11</w:t>
            </w:r>
          </w:p>
        </w:tc>
      </w:tr>
      <w:tr w:rsidR="005567A6" w14:paraId="1E5BBAEA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793B4C8F" w14:textId="023F9DFA" w:rsidR="005567A6" w:rsidRPr="003F0167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Villellas</w:t>
            </w:r>
            <w:proofErr w:type="spellEnd"/>
            <w:r w:rsidRPr="003F0167">
              <w:rPr>
                <w:sz w:val="20"/>
                <w:szCs w:val="20"/>
              </w:rPr>
              <w:t xml:space="preserve"> 2017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dff73232-b807-42cf-9183-54c44cdd4d86+"/>
                <w:id w:val="1761718684"/>
                <w:placeholder>
                  <w:docPart w:val="07CDEEF2A8E20C43B874ED526211A288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3</w:t>
                </w:r>
              </w:sdtContent>
            </w:sdt>
          </w:p>
        </w:tc>
        <w:tc>
          <w:tcPr>
            <w:tcW w:w="695" w:type="pct"/>
          </w:tcPr>
          <w:p w14:paraId="72F4F5FE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3A8E0EC7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76D9CBB8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22</w:t>
            </w:r>
          </w:p>
        </w:tc>
        <w:tc>
          <w:tcPr>
            <w:tcW w:w="610" w:type="pct"/>
          </w:tcPr>
          <w:p w14:paraId="1C695379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59" w:type="pct"/>
          </w:tcPr>
          <w:p w14:paraId="0FB405B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2" w:type="pct"/>
          </w:tcPr>
          <w:p w14:paraId="084C6FF7" w14:textId="2317DBFC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  <w:r w:rsidR="005567A6"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  <w:r w:rsidR="005567A6"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560" w:type="pct"/>
          </w:tcPr>
          <w:p w14:paraId="776FFD77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7H11</w:t>
            </w:r>
          </w:p>
        </w:tc>
      </w:tr>
      <w:tr w:rsidR="005567A6" w14:paraId="1DA98E67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01E6013" w14:textId="0841C448" w:rsidR="005567A6" w:rsidRPr="003F0167" w:rsidRDefault="005567A6" w:rsidP="00E805FD">
            <w:pPr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Wu 2021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aeb20446-36b7-4a4a-9f70-55c960a9d676+"/>
                <w:id w:val="-1377461697"/>
                <w:placeholder>
                  <w:docPart w:val="E2FC53352D26C74293554B33E83D4DE4"/>
                </w:placeholder>
              </w:sdtPr>
              <w:sdtContent>
                <w:r w:rsidR="00C45794" w:rsidRPr="00C45794">
                  <w:rPr>
                    <w:rFonts w:ascii="Calibri" w:eastAsia="Times New Roman" w:hAnsi="Calibri" w:cs="Calibri"/>
                    <w:b w:val="0"/>
                    <w:color w:val="000000"/>
                    <w:sz w:val="20"/>
                    <w:vertAlign w:val="superscript"/>
                  </w:rPr>
                  <w:t>14</w:t>
                </w:r>
              </w:sdtContent>
            </w:sdt>
          </w:p>
        </w:tc>
        <w:tc>
          <w:tcPr>
            <w:tcW w:w="695" w:type="pct"/>
          </w:tcPr>
          <w:p w14:paraId="6858942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2938F23D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08B1E5FB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0167">
              <w:rPr>
                <w:sz w:val="20"/>
                <w:szCs w:val="20"/>
              </w:rPr>
              <w:t>33</w:t>
            </w:r>
          </w:p>
        </w:tc>
        <w:tc>
          <w:tcPr>
            <w:tcW w:w="610" w:type="pct"/>
          </w:tcPr>
          <w:p w14:paraId="2BD07D2A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59" w:type="pct"/>
          </w:tcPr>
          <w:p w14:paraId="785E89D3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2" w:type="pct"/>
          </w:tcPr>
          <w:p w14:paraId="5DDA4E20" w14:textId="0D08FCBB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  <w:r w:rsidR="005567A6"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  <w:r w:rsidR="005567A6" w:rsidRPr="0021399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560" w:type="pct"/>
          </w:tcPr>
          <w:p w14:paraId="1AF3FFD0" w14:textId="77777777" w:rsidR="005567A6" w:rsidRPr="003F0167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F0167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43B18E00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CC8D5F8" w14:textId="4AE3E517" w:rsidR="005567A6" w:rsidRPr="00213994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213994">
              <w:rPr>
                <w:sz w:val="20"/>
                <w:szCs w:val="20"/>
              </w:rPr>
              <w:t>Peretokina</w:t>
            </w:r>
            <w:proofErr w:type="spellEnd"/>
            <w:r w:rsidRPr="00213994">
              <w:rPr>
                <w:sz w:val="20"/>
                <w:szCs w:val="20"/>
              </w:rPr>
              <w:t xml:space="preserve"> 2020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f3e6bada-ae12-43ab-9d80-2ec59f5024d5+"/>
                <w:id w:val="-1351254188"/>
                <w:placeholder>
                  <w:docPart w:val="DefaultPlaceholder_-1854013440"/>
                </w:placeholder>
              </w:sdtPr>
              <w:sdtContent>
                <w:r w:rsidR="00C45794" w:rsidRPr="002139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5</w:t>
                </w:r>
              </w:sdtContent>
            </w:sdt>
          </w:p>
        </w:tc>
        <w:tc>
          <w:tcPr>
            <w:tcW w:w="695" w:type="pct"/>
          </w:tcPr>
          <w:p w14:paraId="0FC548B0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1E824741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06F44EC0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23</w:t>
            </w:r>
          </w:p>
        </w:tc>
        <w:tc>
          <w:tcPr>
            <w:tcW w:w="610" w:type="pct"/>
          </w:tcPr>
          <w:p w14:paraId="657DCFD3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22</w:t>
            </w:r>
          </w:p>
        </w:tc>
        <w:tc>
          <w:tcPr>
            <w:tcW w:w="559" w:type="pct"/>
          </w:tcPr>
          <w:p w14:paraId="269AB4B6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8</w:t>
            </w:r>
          </w:p>
        </w:tc>
        <w:tc>
          <w:tcPr>
            <w:tcW w:w="732" w:type="pct"/>
          </w:tcPr>
          <w:p w14:paraId="1813628A" w14:textId="657AAA32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  <w:r w:rsidR="005567A6" w:rsidRPr="00213994">
              <w:rPr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  <w:r w:rsidR="005567A6" w:rsidRPr="00213994">
              <w:rPr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B</w:t>
            </w:r>
            <w:proofErr w:type="spellEnd"/>
            <w:r w:rsidR="005567A6" w:rsidRPr="00213994">
              <w:rPr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560" w:type="pct"/>
          </w:tcPr>
          <w:p w14:paraId="3AB8195B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7H11</w:t>
            </w:r>
          </w:p>
        </w:tc>
      </w:tr>
      <w:tr w:rsidR="005567A6" w14:paraId="492F9942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DA17CF4" w14:textId="744AF5FB" w:rsidR="005567A6" w:rsidRPr="00213994" w:rsidRDefault="005567A6" w:rsidP="00E805FD">
            <w:pPr>
              <w:rPr>
                <w:sz w:val="20"/>
                <w:szCs w:val="20"/>
              </w:rPr>
            </w:pPr>
            <w:proofErr w:type="spellStart"/>
            <w:r w:rsidRPr="00213994">
              <w:rPr>
                <w:sz w:val="20"/>
                <w:szCs w:val="20"/>
              </w:rPr>
              <w:t>Torrea</w:t>
            </w:r>
            <w:proofErr w:type="spellEnd"/>
            <w:r w:rsidRPr="00213994">
              <w:rPr>
                <w:sz w:val="20"/>
                <w:szCs w:val="20"/>
              </w:rPr>
              <w:t xml:space="preserve"> 2015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009433a2-120b-4161-973d-5fdf26be33ba+"/>
                <w:id w:val="-1200781992"/>
                <w:placeholder>
                  <w:docPart w:val="DefaultPlaceholder_-1854013440"/>
                </w:placeholder>
              </w:sdtPr>
              <w:sdtContent>
                <w:r w:rsidR="00C45794" w:rsidRPr="002139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695" w:type="pct"/>
          </w:tcPr>
          <w:p w14:paraId="07436626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3FB27A8C" w14:textId="563FC51A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3D143649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20</w:t>
            </w:r>
          </w:p>
        </w:tc>
        <w:tc>
          <w:tcPr>
            <w:tcW w:w="610" w:type="pct"/>
          </w:tcPr>
          <w:p w14:paraId="4B7357CD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9</w:t>
            </w:r>
          </w:p>
        </w:tc>
        <w:tc>
          <w:tcPr>
            <w:tcW w:w="559" w:type="pct"/>
          </w:tcPr>
          <w:p w14:paraId="22FC1FAD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9</w:t>
            </w:r>
          </w:p>
        </w:tc>
        <w:tc>
          <w:tcPr>
            <w:tcW w:w="732" w:type="pct"/>
          </w:tcPr>
          <w:p w14:paraId="3D57FF46" w14:textId="0BDC0CD0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</w:p>
        </w:tc>
        <w:tc>
          <w:tcPr>
            <w:tcW w:w="560" w:type="pct"/>
          </w:tcPr>
          <w:p w14:paraId="73E8E895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MGIT</w:t>
            </w:r>
          </w:p>
        </w:tc>
      </w:tr>
      <w:tr w:rsidR="005567A6" w14:paraId="061D2E4A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2176001" w14:textId="322BA4F6" w:rsidR="005567A6" w:rsidRPr="00213994" w:rsidRDefault="005567A6" w:rsidP="00E805FD">
            <w:pPr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Yang 2018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f549c815-7065-46db-bef9-9300ccab55c5+"/>
                <w:id w:val="-1201777231"/>
                <w:placeholder>
                  <w:docPart w:val="DefaultPlaceholder_-1854013440"/>
                </w:placeholder>
              </w:sdtPr>
              <w:sdtContent>
                <w:r w:rsidR="00C45794" w:rsidRPr="002139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695" w:type="pct"/>
          </w:tcPr>
          <w:p w14:paraId="15CAD6D7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Phenotype and genotype</w:t>
            </w:r>
          </w:p>
        </w:tc>
        <w:tc>
          <w:tcPr>
            <w:tcW w:w="531" w:type="pct"/>
          </w:tcPr>
          <w:p w14:paraId="21A0ACBB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x</w:t>
            </w:r>
          </w:p>
        </w:tc>
        <w:tc>
          <w:tcPr>
            <w:tcW w:w="619" w:type="pct"/>
          </w:tcPr>
          <w:p w14:paraId="2C0F455F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32</w:t>
            </w:r>
          </w:p>
        </w:tc>
        <w:tc>
          <w:tcPr>
            <w:tcW w:w="610" w:type="pct"/>
          </w:tcPr>
          <w:p w14:paraId="60E51345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7</w:t>
            </w:r>
          </w:p>
        </w:tc>
        <w:tc>
          <w:tcPr>
            <w:tcW w:w="559" w:type="pct"/>
          </w:tcPr>
          <w:p w14:paraId="4F211C07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28</w:t>
            </w:r>
          </w:p>
        </w:tc>
        <w:tc>
          <w:tcPr>
            <w:tcW w:w="732" w:type="pct"/>
          </w:tcPr>
          <w:p w14:paraId="443D09D7" w14:textId="21386B87" w:rsidR="005567A6" w:rsidRPr="00213994" w:rsidRDefault="00213994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i/>
                <w:iCs/>
                <w:sz w:val="20"/>
                <w:szCs w:val="20"/>
              </w:rPr>
              <w:t>mmpR5</w:t>
            </w:r>
            <w:r w:rsidR="005567A6" w:rsidRPr="00213994">
              <w:rPr>
                <w:sz w:val="20"/>
                <w:szCs w:val="20"/>
              </w:rPr>
              <w:t xml:space="preserve">, </w:t>
            </w:r>
            <w:proofErr w:type="spellStart"/>
            <w:r w:rsidR="005567A6" w:rsidRPr="00213994">
              <w:rPr>
                <w:i/>
                <w:iCs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560" w:type="pct"/>
          </w:tcPr>
          <w:p w14:paraId="74AF5A03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3994">
              <w:rPr>
                <w:sz w:val="20"/>
                <w:szCs w:val="20"/>
              </w:rPr>
              <w:t>Microtitre</w:t>
            </w:r>
            <w:proofErr w:type="spellEnd"/>
          </w:p>
        </w:tc>
      </w:tr>
      <w:tr w:rsidR="005567A6" w14:paraId="255BD125" w14:textId="77777777" w:rsidTr="00556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885707A" w14:textId="4BB7A76C" w:rsidR="005567A6" w:rsidRPr="00213994" w:rsidRDefault="005567A6" w:rsidP="00E805FD">
            <w:pPr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Klopper 2020</w:t>
            </w:r>
            <w:sdt>
              <w:sdtPr>
                <w:rPr>
                  <w:sz w:val="20"/>
                  <w:szCs w:val="20"/>
                </w:rPr>
                <w:alias w:val="SmartCite Citation"/>
                <w:tag w:val="0daf70eb-1b1a-4ddc-aa7f-5c92f0ced326:ac097f14-4cab-48dd-9d17-a50870906376+"/>
                <w:id w:val="-132946362"/>
                <w:placeholder>
                  <w:docPart w:val="DefaultPlaceholder_-1854013440"/>
                </w:placeholder>
              </w:sdtPr>
              <w:sdtContent>
                <w:r w:rsidR="00C45794" w:rsidRPr="00213994">
                  <w:rPr>
                    <w:rFonts w:ascii="Calibri" w:eastAsia="Times New Roman" w:hAnsi="Calibri" w:cs="Calibri"/>
                    <w:color w:val="000000"/>
                    <w:sz w:val="20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695" w:type="pct"/>
          </w:tcPr>
          <w:p w14:paraId="2238B683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Genotype</w:t>
            </w:r>
          </w:p>
        </w:tc>
        <w:tc>
          <w:tcPr>
            <w:tcW w:w="531" w:type="pct"/>
          </w:tcPr>
          <w:p w14:paraId="74BE9049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14:paraId="4DB23269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</w:t>
            </w:r>
          </w:p>
        </w:tc>
        <w:tc>
          <w:tcPr>
            <w:tcW w:w="610" w:type="pct"/>
          </w:tcPr>
          <w:p w14:paraId="4844C394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</w:tcPr>
          <w:p w14:paraId="110FF204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1</w:t>
            </w:r>
          </w:p>
        </w:tc>
        <w:tc>
          <w:tcPr>
            <w:tcW w:w="732" w:type="pct"/>
          </w:tcPr>
          <w:p w14:paraId="2BC4307D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WGS</w:t>
            </w:r>
          </w:p>
        </w:tc>
        <w:tc>
          <w:tcPr>
            <w:tcW w:w="560" w:type="pct"/>
          </w:tcPr>
          <w:p w14:paraId="2084E542" w14:textId="77777777" w:rsidR="005567A6" w:rsidRPr="00213994" w:rsidRDefault="005567A6" w:rsidP="00E80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994">
              <w:rPr>
                <w:sz w:val="20"/>
                <w:szCs w:val="20"/>
              </w:rPr>
              <w:t>MGIT</w:t>
            </w:r>
          </w:p>
        </w:tc>
      </w:tr>
    </w:tbl>
    <w:p w14:paraId="4E734CCF" w14:textId="77777777" w:rsidR="005567A6" w:rsidRDefault="005567A6" w:rsidP="005567A6">
      <w:r>
        <w:t xml:space="preserve">                            </w:t>
      </w:r>
    </w:p>
    <w:p w14:paraId="1CB0C3AB" w14:textId="0FF18FEA" w:rsidR="00DA5D5A" w:rsidRDefault="00DA5D5A"/>
    <w:p w14:paraId="0449B918" w14:textId="77777777" w:rsidR="00A8586F" w:rsidRPr="005D68A4" w:rsidRDefault="0051346E">
      <w:pPr>
        <w:rPr>
          <w:sz w:val="20"/>
          <w:szCs w:val="20"/>
        </w:rPr>
      </w:pPr>
      <w:r w:rsidRPr="005D68A4">
        <w:rPr>
          <w:sz w:val="20"/>
          <w:szCs w:val="20"/>
        </w:rPr>
        <w:t xml:space="preserve">Supplementary Table 1. </w:t>
      </w:r>
      <w:r w:rsidR="00CA415B" w:rsidRPr="005D68A4">
        <w:rPr>
          <w:sz w:val="20"/>
          <w:szCs w:val="20"/>
        </w:rPr>
        <w:t xml:space="preserve">List of studies </w:t>
      </w:r>
      <w:proofErr w:type="gramStart"/>
      <w:r w:rsidR="00CA415B" w:rsidRPr="005D68A4">
        <w:rPr>
          <w:sz w:val="20"/>
          <w:szCs w:val="20"/>
        </w:rPr>
        <w:t>included</w:t>
      </w:r>
      <w:proofErr w:type="gramEnd"/>
      <w:r w:rsidR="00CA415B" w:rsidRPr="005D68A4">
        <w:rPr>
          <w:sz w:val="20"/>
          <w:szCs w:val="20"/>
        </w:rPr>
        <w:t xml:space="preserve"> and primary method used to determine resistance.</w:t>
      </w:r>
    </w:p>
    <w:p w14:paraId="2B6C279C" w14:textId="1D6C91EA" w:rsidR="005567A6" w:rsidRDefault="005567A6">
      <w:r>
        <w:br w:type="page"/>
      </w:r>
    </w:p>
    <w:p w14:paraId="69268F9A" w14:textId="77777777" w:rsidR="00A8586F" w:rsidRDefault="00A8586F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96"/>
        <w:gridCol w:w="1926"/>
        <w:gridCol w:w="1828"/>
        <w:gridCol w:w="1931"/>
        <w:gridCol w:w="1535"/>
      </w:tblGrid>
      <w:tr w:rsidR="00F4600A" w14:paraId="75D0BB2C" w14:textId="2C01FDEF" w:rsidTr="004A3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7E666919" w14:textId="1E88A35E" w:rsidR="00F4600A" w:rsidRDefault="00F4600A">
            <w:r>
              <w:t>Source</w:t>
            </w:r>
          </w:p>
        </w:tc>
        <w:tc>
          <w:tcPr>
            <w:tcW w:w="1926" w:type="dxa"/>
          </w:tcPr>
          <w:p w14:paraId="39DAD599" w14:textId="140FBD08" w:rsidR="00F4600A" w:rsidRDefault="00F46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1 (mutations)</w:t>
            </w:r>
          </w:p>
        </w:tc>
        <w:tc>
          <w:tcPr>
            <w:tcW w:w="1828" w:type="dxa"/>
          </w:tcPr>
          <w:p w14:paraId="1B412F9E" w14:textId="397E0D3E" w:rsidR="00F4600A" w:rsidRDefault="00F46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2 (mutations)</w:t>
            </w:r>
          </w:p>
        </w:tc>
        <w:tc>
          <w:tcPr>
            <w:tcW w:w="1931" w:type="dxa"/>
          </w:tcPr>
          <w:p w14:paraId="2ECC7C7E" w14:textId="2282EDC9" w:rsidR="00F4600A" w:rsidRDefault="00F46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C (method)</w:t>
            </w:r>
          </w:p>
        </w:tc>
        <w:tc>
          <w:tcPr>
            <w:tcW w:w="1535" w:type="dxa"/>
          </w:tcPr>
          <w:p w14:paraId="6377789D" w14:textId="50BF7AC8" w:rsidR="00F4600A" w:rsidRDefault="00F46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ce classification</w:t>
            </w:r>
          </w:p>
        </w:tc>
      </w:tr>
      <w:tr w:rsidR="00F4600A" w14:paraId="59A86AB3" w14:textId="3960D4B9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63A9792C" w14:textId="22147C29" w:rsidR="00F4600A" w:rsidRDefault="00EE216A">
            <w:proofErr w:type="spellStart"/>
            <w:r>
              <w:t>Peretokina</w:t>
            </w:r>
            <w:proofErr w:type="spellEnd"/>
            <w:r>
              <w:t xml:space="preserve"> 2020</w:t>
            </w:r>
          </w:p>
        </w:tc>
        <w:tc>
          <w:tcPr>
            <w:tcW w:w="1926" w:type="dxa"/>
          </w:tcPr>
          <w:p w14:paraId="779A864A" w14:textId="4BD4ED59" w:rsidR="00F4600A" w:rsidRDefault="00536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127">
              <w:rPr>
                <w:i/>
                <w:iCs/>
              </w:rPr>
              <w:t>mmpR5</w:t>
            </w:r>
            <w:r>
              <w:t xml:space="preserve"> (141_indel)</w:t>
            </w:r>
          </w:p>
        </w:tc>
        <w:tc>
          <w:tcPr>
            <w:tcW w:w="1828" w:type="dxa"/>
          </w:tcPr>
          <w:p w14:paraId="7E1EC801" w14:textId="5BAC315B" w:rsidR="00F4600A" w:rsidRDefault="00536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0127">
              <w:rPr>
                <w:i/>
                <w:iCs/>
              </w:rPr>
              <w:t>atpE</w:t>
            </w:r>
            <w:proofErr w:type="spellEnd"/>
            <w:r>
              <w:t xml:space="preserve"> (A63P)</w:t>
            </w:r>
          </w:p>
        </w:tc>
        <w:tc>
          <w:tcPr>
            <w:tcW w:w="1931" w:type="dxa"/>
          </w:tcPr>
          <w:p w14:paraId="7DEBC9C4" w14:textId="455F4990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</w:t>
            </w:r>
            <w:r w:rsidR="005365A1">
              <w:t>MGIT</w:t>
            </w:r>
            <w:r>
              <w:t>)</w:t>
            </w:r>
          </w:p>
        </w:tc>
        <w:tc>
          <w:tcPr>
            <w:tcW w:w="1535" w:type="dxa"/>
          </w:tcPr>
          <w:p w14:paraId="52CD8E47" w14:textId="2C1CF4B6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F4600A" w14:paraId="71B65D10" w14:textId="1F35E71D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2B79F0DD" w14:textId="411A48E5" w:rsidR="00F4600A" w:rsidRDefault="005365A1">
            <w:proofErr w:type="spellStart"/>
            <w:r>
              <w:t>Peretokina</w:t>
            </w:r>
            <w:proofErr w:type="spellEnd"/>
            <w:r>
              <w:t xml:space="preserve"> 2020</w:t>
            </w:r>
          </w:p>
        </w:tc>
        <w:tc>
          <w:tcPr>
            <w:tcW w:w="1926" w:type="dxa"/>
          </w:tcPr>
          <w:p w14:paraId="001A1459" w14:textId="734CF452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127">
              <w:rPr>
                <w:i/>
                <w:iCs/>
              </w:rPr>
              <w:t>mmpR5</w:t>
            </w:r>
            <w:r>
              <w:t xml:space="preserve"> (138_indel, L114P)</w:t>
            </w:r>
          </w:p>
        </w:tc>
        <w:tc>
          <w:tcPr>
            <w:tcW w:w="1828" w:type="dxa"/>
          </w:tcPr>
          <w:p w14:paraId="038B4771" w14:textId="1FA7D052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0127">
              <w:rPr>
                <w:i/>
                <w:iCs/>
              </w:rPr>
              <w:t>atpE</w:t>
            </w:r>
            <w:proofErr w:type="spellEnd"/>
            <w:r>
              <w:t xml:space="preserve"> (A63V)</w:t>
            </w:r>
          </w:p>
        </w:tc>
        <w:tc>
          <w:tcPr>
            <w:tcW w:w="1931" w:type="dxa"/>
          </w:tcPr>
          <w:p w14:paraId="11407ADE" w14:textId="77A40312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MGIT)</w:t>
            </w:r>
          </w:p>
        </w:tc>
        <w:tc>
          <w:tcPr>
            <w:tcW w:w="1535" w:type="dxa"/>
          </w:tcPr>
          <w:p w14:paraId="71F00552" w14:textId="70D6D1BE" w:rsidR="00F4600A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BF0E2F" w14:paraId="7D504E08" w14:textId="77777777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0B5A9C4A" w14:textId="21D2FE71" w:rsidR="00BF0E2F" w:rsidRDefault="00BF0E2F">
            <w:proofErr w:type="spellStart"/>
            <w:r>
              <w:t>Peretokina</w:t>
            </w:r>
            <w:proofErr w:type="spellEnd"/>
            <w:r>
              <w:t xml:space="preserve"> 2020</w:t>
            </w:r>
          </w:p>
        </w:tc>
        <w:tc>
          <w:tcPr>
            <w:tcW w:w="1926" w:type="dxa"/>
          </w:tcPr>
          <w:p w14:paraId="2E2A863F" w14:textId="41BA7A97" w:rsidR="00BF0E2F" w:rsidRDefault="00BF0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127">
              <w:rPr>
                <w:i/>
                <w:iCs/>
              </w:rPr>
              <w:t>mmpR5</w:t>
            </w:r>
            <w:r>
              <w:t xml:space="preserve"> (</w:t>
            </w:r>
            <w:r w:rsidR="00A70127">
              <w:t>288_indel)</w:t>
            </w:r>
          </w:p>
        </w:tc>
        <w:tc>
          <w:tcPr>
            <w:tcW w:w="1828" w:type="dxa"/>
          </w:tcPr>
          <w:p w14:paraId="306CDDAE" w14:textId="11C4AF18" w:rsidR="00BF0E2F" w:rsidRDefault="00A7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0127">
              <w:rPr>
                <w:i/>
                <w:iCs/>
              </w:rPr>
              <w:t>atpE</w:t>
            </w:r>
            <w:proofErr w:type="spellEnd"/>
            <w:r>
              <w:t xml:space="preserve"> (A63P)</w:t>
            </w:r>
          </w:p>
        </w:tc>
        <w:tc>
          <w:tcPr>
            <w:tcW w:w="1931" w:type="dxa"/>
          </w:tcPr>
          <w:p w14:paraId="5B8117ED" w14:textId="1295C13D" w:rsidR="00BF0E2F" w:rsidRDefault="00A7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MGIT)</w:t>
            </w:r>
          </w:p>
        </w:tc>
        <w:tc>
          <w:tcPr>
            <w:tcW w:w="1535" w:type="dxa"/>
          </w:tcPr>
          <w:p w14:paraId="027FD663" w14:textId="60D5928E" w:rsidR="00BF0E2F" w:rsidRDefault="00A70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F4600A" w14:paraId="76DC14CB" w14:textId="3A431D42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2D1230AB" w14:textId="352919B2" w:rsidR="00F4600A" w:rsidRDefault="00F4600A">
            <w:proofErr w:type="spellStart"/>
            <w:r>
              <w:t>Chesov</w:t>
            </w:r>
            <w:proofErr w:type="spellEnd"/>
            <w:r>
              <w:t xml:space="preserve"> 2022</w:t>
            </w:r>
          </w:p>
        </w:tc>
        <w:tc>
          <w:tcPr>
            <w:tcW w:w="1926" w:type="dxa"/>
          </w:tcPr>
          <w:p w14:paraId="2DE1C938" w14:textId="133EEA6B" w:rsidR="00F4600A" w:rsidRDefault="00D1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123">
              <w:rPr>
                <w:i/>
                <w:iCs/>
              </w:rPr>
              <w:t>mmpR5</w:t>
            </w:r>
            <w:r w:rsidR="00F4600A">
              <w:t xml:space="preserve"> (192_indel)</w:t>
            </w:r>
          </w:p>
        </w:tc>
        <w:tc>
          <w:tcPr>
            <w:tcW w:w="1828" w:type="dxa"/>
          </w:tcPr>
          <w:p w14:paraId="49F12C8E" w14:textId="65A6D147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2123">
              <w:rPr>
                <w:i/>
                <w:iCs/>
              </w:rPr>
              <w:t>atpE</w:t>
            </w:r>
            <w:proofErr w:type="spellEnd"/>
            <w:r>
              <w:t xml:space="preserve"> (A63P)</w:t>
            </w:r>
          </w:p>
        </w:tc>
        <w:tc>
          <w:tcPr>
            <w:tcW w:w="1931" w:type="dxa"/>
          </w:tcPr>
          <w:p w14:paraId="44471ACD" w14:textId="32753F67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MGIT)</w:t>
            </w:r>
          </w:p>
        </w:tc>
        <w:tc>
          <w:tcPr>
            <w:tcW w:w="1535" w:type="dxa"/>
          </w:tcPr>
          <w:p w14:paraId="3BC64684" w14:textId="661CA821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F4600A" w14:paraId="53EDD25D" w14:textId="0571A4E0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7B789BE1" w14:textId="4AD67608" w:rsidR="00F4600A" w:rsidRDefault="00F4600A">
            <w:proofErr w:type="spellStart"/>
            <w:r>
              <w:t>Chesov</w:t>
            </w:r>
            <w:proofErr w:type="spellEnd"/>
            <w:r>
              <w:t xml:space="preserve"> 2022</w:t>
            </w:r>
          </w:p>
        </w:tc>
        <w:tc>
          <w:tcPr>
            <w:tcW w:w="1926" w:type="dxa"/>
          </w:tcPr>
          <w:p w14:paraId="5D00FE2C" w14:textId="728174A9" w:rsidR="00F4600A" w:rsidRDefault="00D1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123">
              <w:rPr>
                <w:i/>
                <w:iCs/>
              </w:rPr>
              <w:t>mmpR5</w:t>
            </w:r>
            <w:r>
              <w:t xml:space="preserve"> </w:t>
            </w:r>
            <w:r w:rsidR="00F4600A">
              <w:t>(193_indel, S63G)</w:t>
            </w:r>
          </w:p>
        </w:tc>
        <w:tc>
          <w:tcPr>
            <w:tcW w:w="1828" w:type="dxa"/>
          </w:tcPr>
          <w:p w14:paraId="0A23CC82" w14:textId="1254285D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12123">
              <w:rPr>
                <w:i/>
                <w:iCs/>
              </w:rPr>
              <w:t>atpE</w:t>
            </w:r>
            <w:proofErr w:type="spellEnd"/>
            <w:r>
              <w:t xml:space="preserve"> (E61D, I66M)</w:t>
            </w:r>
          </w:p>
        </w:tc>
        <w:tc>
          <w:tcPr>
            <w:tcW w:w="1931" w:type="dxa"/>
          </w:tcPr>
          <w:p w14:paraId="1A6947A2" w14:textId="563BC6E8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MGIT)</w:t>
            </w:r>
          </w:p>
        </w:tc>
        <w:tc>
          <w:tcPr>
            <w:tcW w:w="1535" w:type="dxa"/>
          </w:tcPr>
          <w:p w14:paraId="73CED8D9" w14:textId="746AEEE0" w:rsidR="00F4600A" w:rsidRDefault="00F4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EE216A" w14:paraId="42E51EBE" w14:textId="77777777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2B32A425" w14:textId="55725964" w:rsidR="00EE216A" w:rsidRDefault="00EE216A" w:rsidP="00EE216A">
            <w:r>
              <w:t>Cryptic Consortium 2022</w:t>
            </w:r>
          </w:p>
        </w:tc>
        <w:tc>
          <w:tcPr>
            <w:tcW w:w="1926" w:type="dxa"/>
          </w:tcPr>
          <w:p w14:paraId="50CFE4D3" w14:textId="1EDC3848" w:rsidR="00EE216A" w:rsidRPr="00D12123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12123">
              <w:rPr>
                <w:i/>
                <w:iCs/>
              </w:rPr>
              <w:t>mmpR5</w:t>
            </w:r>
            <w:r>
              <w:t xml:space="preserve"> (141_indel)</w:t>
            </w:r>
          </w:p>
        </w:tc>
        <w:tc>
          <w:tcPr>
            <w:tcW w:w="1828" w:type="dxa"/>
          </w:tcPr>
          <w:p w14:paraId="528A5422" w14:textId="0167EBAA" w:rsidR="00EE216A" w:rsidRPr="00D12123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D12123">
              <w:rPr>
                <w:i/>
                <w:iCs/>
              </w:rPr>
              <w:t>atpB</w:t>
            </w:r>
            <w:proofErr w:type="spellEnd"/>
            <w:r>
              <w:t xml:space="preserve"> (T166M)</w:t>
            </w:r>
          </w:p>
        </w:tc>
        <w:tc>
          <w:tcPr>
            <w:tcW w:w="1931" w:type="dxa"/>
          </w:tcPr>
          <w:p w14:paraId="1FCA8242" w14:textId="0AC89381" w:rsidR="00EE216A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</w:t>
            </w:r>
            <w:proofErr w:type="spellStart"/>
            <w:r>
              <w:t>microtitre</w:t>
            </w:r>
            <w:proofErr w:type="spellEnd"/>
            <w:r>
              <w:t>)</w:t>
            </w:r>
          </w:p>
        </w:tc>
        <w:tc>
          <w:tcPr>
            <w:tcW w:w="1535" w:type="dxa"/>
          </w:tcPr>
          <w:p w14:paraId="36F3D2A7" w14:textId="4BCF7EED" w:rsidR="00EE216A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istant</w:t>
            </w:r>
          </w:p>
        </w:tc>
      </w:tr>
      <w:tr w:rsidR="00EE216A" w14:paraId="409E3F33" w14:textId="77777777" w:rsidTr="004A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188DF6B2" w14:textId="72451EE0" w:rsidR="00EE216A" w:rsidRDefault="00EE216A" w:rsidP="00EE216A">
            <w:r>
              <w:t>Cryptic Consortium 2022</w:t>
            </w:r>
          </w:p>
        </w:tc>
        <w:tc>
          <w:tcPr>
            <w:tcW w:w="1926" w:type="dxa"/>
          </w:tcPr>
          <w:p w14:paraId="193DBB25" w14:textId="60BE788D" w:rsidR="00EE216A" w:rsidRPr="00D12123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D12123">
              <w:rPr>
                <w:i/>
                <w:iCs/>
              </w:rPr>
              <w:t>pepQ</w:t>
            </w:r>
            <w:proofErr w:type="spellEnd"/>
            <w:r>
              <w:t xml:space="preserve"> (G112D)</w:t>
            </w:r>
          </w:p>
        </w:tc>
        <w:tc>
          <w:tcPr>
            <w:tcW w:w="1828" w:type="dxa"/>
          </w:tcPr>
          <w:p w14:paraId="704141EC" w14:textId="062398C3" w:rsidR="00EE216A" w:rsidRPr="00D12123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53FA9">
              <w:rPr>
                <w:i/>
                <w:iCs/>
              </w:rPr>
              <w:t>atpB</w:t>
            </w:r>
            <w:proofErr w:type="spellEnd"/>
            <w:r>
              <w:t xml:space="preserve"> (W103C)</w:t>
            </w:r>
          </w:p>
        </w:tc>
        <w:tc>
          <w:tcPr>
            <w:tcW w:w="1931" w:type="dxa"/>
          </w:tcPr>
          <w:p w14:paraId="128ADF84" w14:textId="1EA814A8" w:rsidR="00EE216A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</w:t>
            </w:r>
            <w:proofErr w:type="spellStart"/>
            <w:r>
              <w:t>microtitre</w:t>
            </w:r>
            <w:proofErr w:type="spellEnd"/>
            <w:r>
              <w:t>)</w:t>
            </w:r>
          </w:p>
        </w:tc>
        <w:tc>
          <w:tcPr>
            <w:tcW w:w="1535" w:type="dxa"/>
          </w:tcPr>
          <w:p w14:paraId="74AD8A44" w14:textId="312D4421" w:rsidR="00EE216A" w:rsidRDefault="00EE216A" w:rsidP="00EE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mediate</w:t>
            </w:r>
          </w:p>
        </w:tc>
      </w:tr>
    </w:tbl>
    <w:p w14:paraId="1F780BC9" w14:textId="77777777" w:rsidR="00A8586F" w:rsidRDefault="00A8586F"/>
    <w:p w14:paraId="1A7F7195" w14:textId="77777777" w:rsidR="00861713" w:rsidRDefault="00A8586F">
      <w:pPr>
        <w:rPr>
          <w:sz w:val="20"/>
          <w:szCs w:val="20"/>
        </w:rPr>
      </w:pPr>
      <w:r w:rsidRPr="005D68A4">
        <w:rPr>
          <w:sz w:val="20"/>
          <w:szCs w:val="20"/>
        </w:rPr>
        <w:t>Supplementary Table 2. Isolates with variants in &gt;1 candidate gene.</w:t>
      </w:r>
    </w:p>
    <w:p w14:paraId="0AFB3D80" w14:textId="77777777" w:rsidR="00E7401D" w:rsidRDefault="00E7401D">
      <w:pPr>
        <w:rPr>
          <w:sz w:val="20"/>
          <w:szCs w:val="20"/>
        </w:rPr>
      </w:pPr>
    </w:p>
    <w:p w14:paraId="4D4B4395" w14:textId="5B6C7E5F" w:rsidR="00E7401D" w:rsidRDefault="00E7401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7401D" w:rsidRPr="00995DB0" w14:paraId="355FD988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49C2F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Ge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C9990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019CC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istan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E77CD0" w14:textId="77777777" w:rsidR="00E7401D" w:rsidRPr="00E5769D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sceptible/</w:t>
            </w:r>
          </w:p>
          <w:p w14:paraId="58AC3C8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termediat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9C23A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1162A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01E94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R</w:t>
            </w:r>
          </w:p>
        </w:tc>
      </w:tr>
      <w:tr w:rsidR="00E7401D" w:rsidRPr="00995DB0" w14:paraId="4448B479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92916D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85E072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A4637B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2D456C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710D37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B8DACF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532433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0A869D30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440619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4ECE3A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7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EE74D6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A91FF7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E01C91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58CBAB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2E306B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6404E452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948FF2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0711DF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8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E963E7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4E6BFC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3592FC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F89EAD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.7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903DB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.87</w:t>
            </w:r>
          </w:p>
        </w:tc>
      </w:tr>
      <w:tr w:rsidR="00E7401D" w:rsidRPr="00995DB0" w14:paraId="74DA22F4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AB7F8D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ED1AB1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9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C9D758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FB2DD1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BD795F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8A1E95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680C38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66846D64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F7BCFB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BDCA10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A1A8BF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779724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920FF6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1F3F44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.7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6F029E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.01</w:t>
            </w:r>
          </w:p>
        </w:tc>
      </w:tr>
      <w:tr w:rsidR="00E7401D" w:rsidRPr="00995DB0" w14:paraId="242269A3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165737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C0A6EE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74E28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C70E67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2478DF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E1ED7B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.99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047234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.66</w:t>
            </w:r>
          </w:p>
        </w:tc>
      </w:tr>
      <w:tr w:rsidR="00E7401D" w:rsidRPr="00995DB0" w14:paraId="0E2D748E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73B672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CF24F2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6D3D6F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7EAEAB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A3A792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046490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1.68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36D2B9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.53</w:t>
            </w:r>
          </w:p>
        </w:tc>
      </w:tr>
      <w:tr w:rsidR="00E7401D" w:rsidRPr="00995DB0" w14:paraId="6035D473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0DD306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0957C9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2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1DA4D2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ECFC13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3343D3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61D1F8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65043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70</w:t>
            </w:r>
          </w:p>
        </w:tc>
      </w:tr>
      <w:tr w:rsidR="00E7401D" w:rsidRPr="00995DB0" w14:paraId="618883B5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C2435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422041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8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803C55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3B766E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DF3E89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12EAA9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652620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7895F457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D31A1A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4144B6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1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99D9B4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E5B3CC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D3852E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4D2086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898CA4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1E7496F0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BCB9DE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D764B5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4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E36067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9A2578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40573B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03630C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6.97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9FA9D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.47</w:t>
            </w:r>
          </w:p>
        </w:tc>
      </w:tr>
      <w:tr w:rsidR="00E7401D" w:rsidRPr="00995DB0" w14:paraId="1AD54419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CF430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4BA5E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_inde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28960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0FDE0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C5DD2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C211D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3405F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4</w:t>
            </w:r>
          </w:p>
        </w:tc>
      </w:tr>
      <w:tr w:rsidR="00E7401D" w:rsidRPr="00995DB0" w14:paraId="3327EE2F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2A2407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590A0E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4_indel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878845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279318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E6EE06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EA4157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7D7F6E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56423272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E95B1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57546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8_inde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4E84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39729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ED5C7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017D7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3689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85</w:t>
            </w:r>
          </w:p>
        </w:tc>
      </w:tr>
      <w:tr w:rsidR="00E7401D" w:rsidRPr="00995DB0" w14:paraId="53D4FC5B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4962D2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05041E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_del</w:t>
            </w:r>
            <w:proofErr w:type="spellEnd"/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1FC64D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AB4D7C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6C7DBE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C4C974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.7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154F8A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.01</w:t>
            </w:r>
          </w:p>
        </w:tc>
      </w:tr>
      <w:tr w:rsidR="00E7401D" w:rsidRPr="00995DB0" w14:paraId="2DB2C90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E2246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9B21C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2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6B255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84128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C6DCE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15049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5E3F6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398ECD9C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D7DCE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415F7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4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F7DC6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D0220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B65DF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402E3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38D6A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46293A14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729B7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C2C3C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7V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DD6ED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F1841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64844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33544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34583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8F2DA65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6A5F41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7922CF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21D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DD3B6F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E1E837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3A6110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4E7CDC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BCE00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59134553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B1202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2B01E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23V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F512A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D93D5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127CE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4DBAD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06F5D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3A5959F1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576EC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4171C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40V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B7B77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05281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DFE37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26B97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A573D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649208F2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0DC48C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DE1703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50Q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C9A80A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E45CFE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745669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C7CDBD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D0A70B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1DBFF242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16E132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6E217A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51R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AB198D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A4134A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28E3F5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61FCD1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D0B837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4FE25FD6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BD890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3E63C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55D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859BE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BB077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1B62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9B36B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8F5CA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00BF09E6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83878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F350B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59V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6D1E7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36200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77AF3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89C8C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E8D84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4</w:t>
            </w:r>
          </w:p>
        </w:tc>
      </w:tr>
      <w:tr w:rsidR="00E7401D" w:rsidRPr="00995DB0" w14:paraId="6D43E695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BEB5CD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F55D5B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63R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AF3929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D4C440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1DBE80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C61936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66008F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48FA4F5D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0F1C49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60F7C0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67S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B168BC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AFC828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428EC0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0F2D69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F1EBB0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7798D9DA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5C38FB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A6DD6D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70D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2D7009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D3F8E6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A47F4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5787A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9FD5B0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12FF9463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EA6BA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305EB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73I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ADD6F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1D793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BFC32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AF051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630D3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4</w:t>
            </w:r>
          </w:p>
        </w:tc>
      </w:tr>
      <w:tr w:rsidR="00E7401D" w:rsidRPr="00995DB0" w14:paraId="014AD1A1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EC48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A3226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80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6B10F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77E91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360B1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55702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BCD52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2</w:t>
            </w:r>
          </w:p>
        </w:tc>
      </w:tr>
      <w:tr w:rsidR="00E7401D" w:rsidRPr="00995DB0" w14:paraId="5D822C78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58BC6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403D4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83P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7C39F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C9183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B2661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03937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3C1F1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256A2C97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5F0D3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2EA1DA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90C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A7FB12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FBD300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7E8D2E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9F0285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.1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D48301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.89</w:t>
            </w:r>
          </w:p>
        </w:tc>
      </w:tr>
      <w:tr w:rsidR="00E7401D" w:rsidRPr="00995DB0" w14:paraId="306F0B85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3D59D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ACAE2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93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A0E8C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0FDEE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E658D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EB410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2A1B8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6397A09B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19C25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42237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98D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57FA4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2952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4B26B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19FB0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BFF14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5</w:t>
            </w:r>
          </w:p>
        </w:tc>
      </w:tr>
      <w:tr w:rsidR="00E7401D" w:rsidRPr="00995DB0" w14:paraId="0079F862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F9518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B934C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03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2AB1D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F5BFD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CCF45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C7978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0C3C8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64</w:t>
            </w:r>
          </w:p>
        </w:tc>
      </w:tr>
      <w:tr w:rsidR="00E7401D" w:rsidRPr="00995DB0" w14:paraId="79FD2751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23A811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976759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117R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08A164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C861F9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0762C9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09841D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C22B1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73</w:t>
            </w:r>
          </w:p>
        </w:tc>
      </w:tr>
      <w:tr w:rsidR="00E7401D" w:rsidRPr="00995DB0" w14:paraId="74EC2134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FDA394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1D40D2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21R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F0A034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E2BF6A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7A36D3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3A1C87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095911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995DB0" w14:paraId="12E0E4C9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21C2BFC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74400B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123K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6DD75D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48FF1D9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E1DF05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0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5D99D09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87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0E4C18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.00</w:t>
            </w:r>
          </w:p>
        </w:tc>
      </w:tr>
      <w:tr w:rsidR="00E7401D" w:rsidRPr="00995DB0" w14:paraId="2E0B7F70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B5A20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14AF9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134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A0382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96E7E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4BDB3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4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26AE3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F571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2</w:t>
            </w:r>
          </w:p>
        </w:tc>
      </w:tr>
      <w:tr w:rsidR="00E7401D" w:rsidRPr="00995DB0" w14:paraId="6F25258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24C66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DD1C2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39I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8E458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0F51A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BCFB5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0319D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04044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753C2F86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1EABE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B59C4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142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3A18A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D0A0F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BC564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47029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3B2D0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1839B5F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F825C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CE5E7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46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0B024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62376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F34DD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FD330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9A6C4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5</w:t>
            </w:r>
          </w:p>
        </w:tc>
      </w:tr>
      <w:tr w:rsidR="00E7401D" w:rsidRPr="00995DB0" w14:paraId="7C3FBD5F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0799F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AA06D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58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D496C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A85C9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F56EC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A7217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BC421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7C73FF2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50E9F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2D47C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87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27985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0B8BB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FC6E2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19E91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0FEFE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82C6418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118EB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9D821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03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93696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3F096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58A53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0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C753F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ED503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54F7DF2" w14:textId="77777777" w:rsidTr="00E805FD">
        <w:trPr>
          <w:trHeight w:val="320"/>
        </w:trPr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7A08B31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3ACACF3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166M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17D7AB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15DA1F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BF40A4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0C3B782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5</w:t>
            </w:r>
          </w:p>
        </w:tc>
        <w:tc>
          <w:tcPr>
            <w:tcW w:w="714" w:type="pct"/>
            <w:shd w:val="clear" w:color="000000" w:fill="FFE699"/>
            <w:noWrap/>
            <w:vAlign w:val="center"/>
            <w:hideMark/>
          </w:tcPr>
          <w:p w14:paraId="607C22C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38</w:t>
            </w:r>
          </w:p>
        </w:tc>
      </w:tr>
      <w:tr w:rsidR="00E7401D" w:rsidRPr="00995DB0" w14:paraId="749C7DE7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9F693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94DEB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216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31DE7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31358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E061C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12E26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85947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6039B88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96F25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DCC5E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222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A1333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37A2D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6E2F3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159A5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CF854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7E9B8BDD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6A1AC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91C2B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250P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E7EDC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9AAD1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EFEAA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090C1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20990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 w:rsidR="00E7401D" w:rsidRPr="00995DB0" w14:paraId="36F9F5A8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5193E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E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A3A6B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61D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3F6AE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F446F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53CDB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07F11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B8289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.61</w:t>
            </w:r>
          </w:p>
        </w:tc>
      </w:tr>
      <w:tr w:rsidR="00E7401D" w:rsidRPr="00995DB0" w14:paraId="624A758C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520ED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101BA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8_inde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01D5C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73BDC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45B21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CD50C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9FCB6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43</w:t>
            </w:r>
          </w:p>
        </w:tc>
      </w:tr>
      <w:tr w:rsidR="00E7401D" w:rsidRPr="00995DB0" w14:paraId="21E0BC86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8C5AD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86DCC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7Q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D087E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F95E3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A1170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FD9C0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5841C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6C223AB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AD27D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DF123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45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C9B18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AC45B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FB1D7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A69A4D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7A52A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44F06A5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DF1DC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86402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46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57B80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3B2C9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29C2F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287297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C0D8E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047148F4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BE95C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85933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69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6E8D1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275D7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3A256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B8D11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39DA1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169B5ACC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0877E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EBD84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104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D4874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55F80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718BA1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A91D1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CDCF6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02FED56E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F701A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0635D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124V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4C1CF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013CC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85657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92C26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37BA9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581E8088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4E9FE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580FB9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187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5FF14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B833E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AB235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7734E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35E853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7B33BE45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35CD1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0952C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193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B9865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62AC1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70BFF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80C61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3B262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2CC4A7D5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1752E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D543A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97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918402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8223D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A66E5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8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E2C02A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F2E19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E7401D" w:rsidRPr="00995DB0" w14:paraId="2F377F8A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6771A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7F8390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242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E6DCC4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B0208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DD706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2EF011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BCC0A6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995DB0" w14:paraId="0361B21F" w14:textId="77777777" w:rsidTr="00E805F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24A5CC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95DB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F98D0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328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A514FF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235C58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9A706B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D7612E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B81745" w14:textId="77777777" w:rsidR="00E7401D" w:rsidRPr="00995DB0" w:rsidRDefault="00E7401D" w:rsidP="00E805F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5DB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</w:tbl>
    <w:p w14:paraId="55FB1312" w14:textId="77777777" w:rsidR="00E7401D" w:rsidRDefault="00E7401D" w:rsidP="00E7401D"/>
    <w:p w14:paraId="1C178224" w14:textId="162898BA" w:rsidR="00E7401D" w:rsidRPr="005D68A4" w:rsidRDefault="00E7401D" w:rsidP="00E7401D">
      <w:pPr>
        <w:rPr>
          <w:sz w:val="20"/>
          <w:szCs w:val="20"/>
        </w:rPr>
      </w:pPr>
      <w:r w:rsidRPr="005D68A4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3</w:t>
      </w:r>
      <w:r w:rsidRPr="005D68A4">
        <w:rPr>
          <w:sz w:val="20"/>
          <w:szCs w:val="20"/>
        </w:rPr>
        <w:t xml:space="preserve">. Associations of variants present </w:t>
      </w:r>
      <w:r w:rsidRPr="005D68A4">
        <w:rPr>
          <w:sz w:val="20"/>
          <w:szCs w:val="20"/>
        </w:rPr>
        <w:sym w:font="Symbol" w:char="F0B3"/>
      </w:r>
      <w:r w:rsidRPr="005D68A4">
        <w:rPr>
          <w:sz w:val="20"/>
          <w:szCs w:val="20"/>
        </w:rPr>
        <w:t xml:space="preserve">3 times in candidate genes with </w:t>
      </w:r>
      <w:r>
        <w:rPr>
          <w:sz w:val="20"/>
          <w:szCs w:val="20"/>
        </w:rPr>
        <w:t>intermediate/</w:t>
      </w:r>
      <w:r w:rsidRPr="005D68A4">
        <w:rPr>
          <w:sz w:val="20"/>
          <w:szCs w:val="20"/>
        </w:rPr>
        <w:t xml:space="preserve">resistant phenotype. Significant associations are highlighted. </w:t>
      </w:r>
      <w:proofErr w:type="spellStart"/>
      <w:r w:rsidRPr="005D68A4">
        <w:rPr>
          <w:sz w:val="20"/>
          <w:szCs w:val="20"/>
        </w:rPr>
        <w:t>Benjamini</w:t>
      </w:r>
      <w:proofErr w:type="spellEnd"/>
      <w:r w:rsidRPr="005D68A4">
        <w:rPr>
          <w:sz w:val="20"/>
          <w:szCs w:val="20"/>
        </w:rPr>
        <w:t>-Hochberg adjusted p-values for significance w</w:t>
      </w:r>
      <w:r>
        <w:rPr>
          <w:sz w:val="20"/>
          <w:szCs w:val="20"/>
        </w:rPr>
        <w:t>as 0.0011.</w:t>
      </w:r>
      <w:r w:rsidRPr="005D68A4">
        <w:rPr>
          <w:sz w:val="20"/>
          <w:szCs w:val="20"/>
        </w:rPr>
        <w:t xml:space="preserve"> </w:t>
      </w:r>
    </w:p>
    <w:p w14:paraId="69F8463C" w14:textId="5D4424F0" w:rsidR="00861713" w:rsidRDefault="002F753B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7401D" w:rsidRPr="00E7401D" w14:paraId="5E7EBE2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center"/>
          </w:tcPr>
          <w:p w14:paraId="1425CA16" w14:textId="0F3A4235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Ge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8C65DF3" w14:textId="490A97D6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D0EF058" w14:textId="366FC981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istant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9922EC1" w14:textId="77777777" w:rsidR="00E7401D" w:rsidRPr="00E5769D" w:rsidRDefault="00E7401D" w:rsidP="00E7401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sceptible/</w:t>
            </w:r>
          </w:p>
          <w:p w14:paraId="01273B3C" w14:textId="78189A98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termediat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918296A" w14:textId="62EFBC6B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F99F54" w14:textId="221C30CF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96213F6" w14:textId="2E894A2B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57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R</w:t>
            </w:r>
          </w:p>
        </w:tc>
      </w:tr>
      <w:tr w:rsidR="00E7401D" w:rsidRPr="00E7401D" w14:paraId="5C416757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0C1EE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F0ACFB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CFC87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4987F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F204A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A9EA3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8B0E8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73121A44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4265DF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EEF425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7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BCFEDC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2E0ADC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0785D2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49A662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24EB15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E7401D" w14:paraId="050B6B77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886A8C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104A5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8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A5EE06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4D283D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6B18A09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AD59C0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3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FCEBE2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63</w:t>
            </w:r>
          </w:p>
        </w:tc>
      </w:tr>
      <w:tr w:rsidR="00E7401D" w:rsidRPr="00E7401D" w14:paraId="4EDF6661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226694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6A1B9B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9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55E4AB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D643E6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9BA774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17F407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7.29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9D9660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4.75</w:t>
            </w:r>
          </w:p>
        </w:tc>
      </w:tr>
      <w:tr w:rsidR="00E7401D" w:rsidRPr="00E7401D" w14:paraId="3F0B05D6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6778F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97B05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55882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55D63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1084B8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9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467FC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A14AF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20</w:t>
            </w:r>
          </w:p>
        </w:tc>
      </w:tr>
      <w:tr w:rsidR="00E7401D" w:rsidRPr="00E7401D" w14:paraId="15093017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4EBB69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1C87C2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34F879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D12424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608600D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FDA58B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.1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68A824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25</w:t>
            </w:r>
          </w:p>
        </w:tc>
      </w:tr>
      <w:tr w:rsidR="00E7401D" w:rsidRPr="00E7401D" w14:paraId="1E9CE8F3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C86AB1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55F395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6126EB0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D148A6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80F214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77BBA8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2.3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0AF361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0.04</w:t>
            </w:r>
          </w:p>
        </w:tc>
      </w:tr>
      <w:tr w:rsidR="00E7401D" w:rsidRPr="00E7401D" w14:paraId="0C857FE5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4A16CB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FD4C2C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2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6040663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19F233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117459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9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4D532F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211968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5</w:t>
            </w:r>
          </w:p>
        </w:tc>
      </w:tr>
      <w:tr w:rsidR="00E7401D" w:rsidRPr="00E7401D" w14:paraId="1E922D0D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888345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C4C66F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8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A15D8B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3286C1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0C7158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092BDC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7.4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887695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.13</w:t>
            </w:r>
          </w:p>
        </w:tc>
      </w:tr>
      <w:tr w:rsidR="00E7401D" w:rsidRPr="00E7401D" w14:paraId="538A763A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D70C0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F4A31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1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214E3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C2A24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D8088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CB3C1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CD28A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E095B95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1E670E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087167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4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976331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693ECD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3F1F73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4A6675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3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ED6D3A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51</w:t>
            </w:r>
          </w:p>
        </w:tc>
      </w:tr>
      <w:tr w:rsidR="00E7401D" w:rsidRPr="00E7401D" w14:paraId="033B20D4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0B577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2859F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10F0E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F6143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72ADC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820B7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5FF332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8DDA4B5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E671A1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45FC8B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4_indel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9A4948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9E2329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5BCA6B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155D4E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4D6D61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E7401D" w14:paraId="5E824E03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04A97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E621C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8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AAD08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0F4AF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BD050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77E3F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372756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C2958B9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F7B01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2C3F6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_del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87FC8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EE7DE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6225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9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5692F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504C8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20</w:t>
            </w:r>
          </w:p>
        </w:tc>
      </w:tr>
      <w:tr w:rsidR="00E7401D" w:rsidRPr="00E7401D" w14:paraId="24FBDC3B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3D9DE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E07C7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2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E12D1B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0545E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58A87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445B9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7B633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7592809E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3C78B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EF973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4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88DC5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79DAC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CA268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360CF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9B875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69DF1E95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5D248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4F6E6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7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4BBFC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085AD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92542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B453A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F94F6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2A2D6EED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A52E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F06B43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21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F3C3B3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B9288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5420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C80F1C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9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C74D1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53</w:t>
            </w:r>
          </w:p>
        </w:tc>
      </w:tr>
      <w:tr w:rsidR="00E7401D" w:rsidRPr="00E7401D" w14:paraId="6CD47125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05546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3832F1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23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B21FA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75408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3871D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747BA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AB7BB9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6A98C9E7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059BB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339E4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40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4D2C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C1F72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32CE8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2A28E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70C6B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A43D6D8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8694B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04C6C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50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4A183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8F934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11AE4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B58EA6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9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26871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53</w:t>
            </w:r>
          </w:p>
        </w:tc>
      </w:tr>
      <w:tr w:rsidR="00E7401D" w:rsidRPr="00E7401D" w14:paraId="09B81A2E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95CA8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8851E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51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BAB3C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8ECCB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250DEB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7C5EC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4CEBC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31</w:t>
            </w:r>
          </w:p>
        </w:tc>
      </w:tr>
      <w:tr w:rsidR="00E7401D" w:rsidRPr="00E7401D" w14:paraId="2CC47AED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D10B9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B742A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55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84D88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74C24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4D55C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E0EAD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9F213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41B4137B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ACA81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B8897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59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7D71C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8345F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212BE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9DA50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D0668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31</w:t>
            </w:r>
          </w:p>
        </w:tc>
      </w:tr>
      <w:tr w:rsidR="00E7401D" w:rsidRPr="00E7401D" w14:paraId="02402083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45C2F3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F8C79D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63R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B2C238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75B986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1FF2A79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B15506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2.3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BBB8BB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6.13</w:t>
            </w:r>
          </w:p>
        </w:tc>
      </w:tr>
      <w:tr w:rsidR="00E7401D" w:rsidRPr="00E7401D" w14:paraId="72227ACE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12BE73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C5196C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67S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112157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DCDCFB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6BA691B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7032264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EF4309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E7401D" w14:paraId="76584E94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CE1B4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FA83E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70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5A25B4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958FE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BDB52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CDA9FB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.9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2DD21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.53</w:t>
            </w:r>
          </w:p>
        </w:tc>
      </w:tr>
      <w:tr w:rsidR="00E7401D" w:rsidRPr="00E7401D" w14:paraId="3F0194C6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CB68B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7C41E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73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F9924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6CEFA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33A9C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05CAC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42222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37F12A51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B53D4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FBE03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80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D5BCF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BFAD9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7373D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2FCDD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F920B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7D3BA75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F147A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56D6E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83P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7EC10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BFAEB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9E6A6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65266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7DD76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6AB6DCB8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0A4CE4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3D8A675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90C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1AB3D8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1639A5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523D31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A661D0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99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A738EA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22</w:t>
            </w:r>
          </w:p>
        </w:tc>
      </w:tr>
      <w:tr w:rsidR="00E7401D" w:rsidRPr="00E7401D" w14:paraId="361FB407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3E686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38A81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93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953E5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184799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39CA0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09755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BE881C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7C46E60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4A45F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6ACAE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98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F6E65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EFA36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5D3DD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19AE7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467A1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09</w:t>
            </w:r>
          </w:p>
        </w:tc>
      </w:tr>
      <w:tr w:rsidR="00E7401D" w:rsidRPr="00E7401D" w14:paraId="63E26930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F2CD4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BA85B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03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A9BF8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24D73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62002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AB919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FDDA2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00267D7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EA551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CE45F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117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5EF80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5D586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15C5B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4F6DF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4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3BD26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52</w:t>
            </w:r>
          </w:p>
        </w:tc>
      </w:tr>
      <w:tr w:rsidR="00E7401D" w:rsidRPr="00E7401D" w14:paraId="7AAE0837" w14:textId="77777777" w:rsidTr="00E7401D">
        <w:trPr>
          <w:trHeight w:val="320"/>
        </w:trPr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756539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5D168F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21R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5DB4FD3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0363CC6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6A54A9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2E2B14B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4" w:type="pct"/>
            <w:shd w:val="clear" w:color="000000" w:fill="FFE699"/>
            <w:noWrap/>
            <w:vAlign w:val="bottom"/>
            <w:hideMark/>
          </w:tcPr>
          <w:p w14:paraId="45C5869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E7401D" w:rsidRPr="00E7401D" w14:paraId="5087F849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7E206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AE54D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123K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FA20F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CE722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FE094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B6AAC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6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C37BA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65</w:t>
            </w:r>
          </w:p>
        </w:tc>
      </w:tr>
      <w:tr w:rsidR="00E7401D" w:rsidRPr="00E7401D" w14:paraId="2DB5F67B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4CDB9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9200B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134G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32F8F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885552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20689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598E9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C0555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CA02110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BD98D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9C2C0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39I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51881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DED71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EF37A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36930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B438F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31</w:t>
            </w:r>
          </w:p>
        </w:tc>
      </w:tr>
      <w:tr w:rsidR="00E7401D" w:rsidRPr="00E7401D" w14:paraId="1A16044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214C0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6DE9D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142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B0429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F71C6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0A7AA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D116A7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2CFC8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31</w:t>
            </w:r>
          </w:p>
        </w:tc>
      </w:tr>
      <w:tr w:rsidR="00E7401D" w:rsidRPr="00E7401D" w14:paraId="3DC067D0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AE1DF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mpR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C032D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146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6C59F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C376F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B7209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6B2D2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B0369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6929CF4A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95B58A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64BA1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58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43B96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2C955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69D3D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9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3EFCF0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E5C15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24A3FC67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02434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DB6B6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87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B5521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01B5B9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495161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7CEAE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4BD65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D332FCF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16B5F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C4E8CB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103C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C78D16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06013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692F4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47E60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A51552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46C4F15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BDF1E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F57B9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166M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89224F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A0256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C7402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3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F3DA8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132AC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34</w:t>
            </w:r>
          </w:p>
        </w:tc>
      </w:tr>
      <w:tr w:rsidR="00E7401D" w:rsidRPr="00E7401D" w14:paraId="28131CF3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6AB1F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3A9FD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216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128A5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511A7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4714DA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BCD44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27EAF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75AC31C6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4A4C0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527EE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222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0DB5B2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43E8D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48508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1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453AE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F0B7A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0FF5A18A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FE7C2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B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ECD9E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250P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712E1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011B4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7FD86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9E5D1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66C5B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6A5CD92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42D34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tpE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B0CBD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61D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8A0BD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EF6260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1DC75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75248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082E2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.31</w:t>
            </w:r>
          </w:p>
        </w:tc>
      </w:tr>
      <w:tr w:rsidR="00E7401D" w:rsidRPr="00E7401D" w14:paraId="499D672C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02EAE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FB96C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8_inde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FD46D3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6DD84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0EEFC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011E39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55BF9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09</w:t>
            </w:r>
          </w:p>
        </w:tc>
      </w:tr>
      <w:tr w:rsidR="00E7401D" w:rsidRPr="00E7401D" w14:paraId="0BC47BAD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8BF14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B4190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7Q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30A1B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B7EB1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C227B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79B1C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A6F30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02A5692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C9514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3FB17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45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87DD3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3DC57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CE560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C8247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2C9B3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3F868B8D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47F41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6BA9A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46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59998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63EA0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15A61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90DBE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500A5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D4E8D63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A4724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C096E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69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6B2EC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EF88D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60E76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799878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F1E3B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2575415D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92C6E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EE6B2F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104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6C760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F91BF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B2FE18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2CAA20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B5DE8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0E6305E9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E594A6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872A8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124V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784FB7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97204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BE4D4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A7CF4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C788F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933F7EF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E6838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4FA6C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187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BD317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1FD65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6F546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04AF4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C43C4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95A7BFB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BB401F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97DD39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193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00EA635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0AF23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FAA28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394B8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13BFB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1D02F0E0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5342C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36543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197R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48ABC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F1B752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12A51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8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538D0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5688E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58552B1E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4DF860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24E34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242T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2EF700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C6924A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E7122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B11466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6874FB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7401D" w:rsidRPr="00E7401D" w14:paraId="77157254" w14:textId="77777777" w:rsidTr="00E7401D">
        <w:trPr>
          <w:trHeight w:val="3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640C3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401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pQ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34A77D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328F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0A51A3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EA8AEC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E035C1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7B2BE4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4FB08E" w14:textId="77777777" w:rsidR="00E7401D" w:rsidRPr="00E7401D" w:rsidRDefault="00E7401D" w:rsidP="00E7401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401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</w:tbl>
    <w:p w14:paraId="174FAB78" w14:textId="77777777" w:rsidR="00E7401D" w:rsidRDefault="00E7401D"/>
    <w:p w14:paraId="507D259A" w14:textId="4227666C" w:rsidR="00F23425" w:rsidRDefault="00C711B7">
      <w:r w:rsidRPr="005D68A4">
        <w:rPr>
          <w:sz w:val="20"/>
          <w:szCs w:val="20"/>
        </w:rPr>
        <w:t xml:space="preserve">Supplementary Table </w:t>
      </w:r>
      <w:r w:rsidR="00E7401D">
        <w:rPr>
          <w:sz w:val="20"/>
          <w:szCs w:val="20"/>
        </w:rPr>
        <w:t>4</w:t>
      </w:r>
      <w:r w:rsidRPr="005D68A4">
        <w:rPr>
          <w:sz w:val="20"/>
          <w:szCs w:val="20"/>
        </w:rPr>
        <w:t xml:space="preserve">. </w:t>
      </w:r>
      <w:r w:rsidR="00476D78" w:rsidRPr="005D68A4">
        <w:rPr>
          <w:sz w:val="20"/>
          <w:szCs w:val="20"/>
        </w:rPr>
        <w:t>Associations</w:t>
      </w:r>
      <w:r w:rsidRPr="005D68A4">
        <w:rPr>
          <w:sz w:val="20"/>
          <w:szCs w:val="20"/>
        </w:rPr>
        <w:t xml:space="preserve"> of variants present </w:t>
      </w:r>
      <w:r w:rsidRPr="005D68A4">
        <w:rPr>
          <w:sz w:val="20"/>
          <w:szCs w:val="20"/>
        </w:rPr>
        <w:sym w:font="Symbol" w:char="F0B3"/>
      </w:r>
      <w:r w:rsidRPr="005D68A4">
        <w:rPr>
          <w:sz w:val="20"/>
          <w:szCs w:val="20"/>
        </w:rPr>
        <w:t xml:space="preserve">3 times in candidate genes with </w:t>
      </w:r>
      <w:r w:rsidR="00B410C6" w:rsidRPr="005D68A4">
        <w:rPr>
          <w:sz w:val="20"/>
          <w:szCs w:val="20"/>
        </w:rPr>
        <w:t>resistant phenotype</w:t>
      </w:r>
      <w:r w:rsidRPr="005D68A4">
        <w:rPr>
          <w:sz w:val="20"/>
          <w:szCs w:val="20"/>
        </w:rPr>
        <w:t>.</w:t>
      </w:r>
      <w:r w:rsidR="00835550" w:rsidRPr="005D68A4">
        <w:rPr>
          <w:sz w:val="20"/>
          <w:szCs w:val="20"/>
        </w:rPr>
        <w:t xml:space="preserve"> Significant associations are highlighted.</w:t>
      </w:r>
      <w:r w:rsidR="004556FE" w:rsidRPr="005D68A4">
        <w:rPr>
          <w:sz w:val="20"/>
          <w:szCs w:val="20"/>
        </w:rPr>
        <w:t xml:space="preserve"> </w:t>
      </w:r>
      <w:proofErr w:type="spellStart"/>
      <w:r w:rsidR="009D1DC1" w:rsidRPr="005D68A4">
        <w:rPr>
          <w:sz w:val="20"/>
          <w:szCs w:val="20"/>
        </w:rPr>
        <w:t>Benjamini</w:t>
      </w:r>
      <w:proofErr w:type="spellEnd"/>
      <w:r w:rsidR="009D1DC1" w:rsidRPr="005D68A4">
        <w:rPr>
          <w:sz w:val="20"/>
          <w:szCs w:val="20"/>
        </w:rPr>
        <w:t>-Hochberg adjusted p-values for significance w</w:t>
      </w:r>
      <w:r w:rsidR="00AD068B">
        <w:rPr>
          <w:sz w:val="20"/>
          <w:szCs w:val="20"/>
        </w:rPr>
        <w:t>as 0.0011.</w:t>
      </w:r>
      <w:r w:rsidR="00995DB0">
        <w:rPr>
          <w:sz w:val="20"/>
          <w:szCs w:val="20"/>
        </w:rPr>
        <w:t xml:space="preserve"> LR = likelihood </w:t>
      </w:r>
      <w:proofErr w:type="spellStart"/>
      <w:r w:rsidR="00995DB0">
        <w:rPr>
          <w:sz w:val="20"/>
          <w:szCs w:val="20"/>
        </w:rPr>
        <w:t>raito</w:t>
      </w:r>
      <w:proofErr w:type="spellEnd"/>
      <w:r w:rsidR="00995DB0">
        <w:rPr>
          <w:sz w:val="20"/>
          <w:szCs w:val="20"/>
        </w:rPr>
        <w:t>.</w:t>
      </w:r>
      <w:r w:rsidR="002F753B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23425" w14:paraId="0CB88B3D" w14:textId="77777777" w:rsidTr="00063F57">
        <w:trPr>
          <w:trHeight w:val="4990"/>
        </w:trPr>
        <w:tc>
          <w:tcPr>
            <w:tcW w:w="4673" w:type="dxa"/>
          </w:tcPr>
          <w:p w14:paraId="3D897AAD" w14:textId="34B2588C" w:rsidR="00F23425" w:rsidRDefault="00063F57" w:rsidP="00DF0EE2">
            <w:r>
              <w:rPr>
                <w:noProof/>
              </w:rPr>
              <w:lastRenderedPageBreak/>
              <w:drawing>
                <wp:inline distT="0" distB="0" distL="0" distR="0" wp14:anchorId="61176F6D" wp14:editId="6EC831E1">
                  <wp:extent cx="2762760" cy="2825750"/>
                  <wp:effectExtent l="0" t="0" r="6350" b="0"/>
                  <wp:docPr id="1743212748" name="Picture 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3212748" name="Picture 1" descr="Chart, line chart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16" r="10441"/>
                          <a:stretch/>
                        </pic:blipFill>
                        <pic:spPr bwMode="auto">
                          <a:xfrm>
                            <a:off x="0" y="0"/>
                            <a:ext cx="2798754" cy="28625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3" w:type="dxa"/>
          </w:tcPr>
          <w:p w14:paraId="5E340534" w14:textId="67DEA32C" w:rsidR="00F23425" w:rsidRDefault="00063F57" w:rsidP="00DF0EE2">
            <w:r>
              <w:rPr>
                <w:noProof/>
              </w:rPr>
              <w:drawing>
                <wp:inline distT="0" distB="0" distL="0" distR="0" wp14:anchorId="6326ADC4" wp14:editId="4F531B02">
                  <wp:extent cx="2764465" cy="2826085"/>
                  <wp:effectExtent l="0" t="0" r="4445" b="6350"/>
                  <wp:docPr id="72464519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4645194" name="Picture 724645194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77" r="12839"/>
                          <a:stretch/>
                        </pic:blipFill>
                        <pic:spPr bwMode="auto">
                          <a:xfrm>
                            <a:off x="0" y="0"/>
                            <a:ext cx="2818258" cy="28810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02CE8A" w14:textId="77777777" w:rsidR="00F23425" w:rsidRPr="005D68A4" w:rsidRDefault="00F23425" w:rsidP="00DF0EE2">
      <w:pPr>
        <w:rPr>
          <w:sz w:val="20"/>
          <w:szCs w:val="20"/>
        </w:rPr>
      </w:pPr>
    </w:p>
    <w:p w14:paraId="412AC798" w14:textId="1E5F8876" w:rsidR="00DA5D5A" w:rsidRDefault="00F23425" w:rsidP="00DF0EE2">
      <w:r w:rsidRPr="005D68A4">
        <w:rPr>
          <w:sz w:val="20"/>
          <w:szCs w:val="20"/>
        </w:rPr>
        <w:t>Supplementary Figure 1. Gradient boosted machine classifier model demonstrating ranked importance of RAVs in predicting resistant and resistant/intermediate phenotypes in each classifier model demonstrating AUC-ROC in the validation cohort for (a) intermediate/resistant phenotype and (b) resistant phenotype.</w:t>
      </w:r>
      <w:r>
        <w:t xml:space="preserve"> </w:t>
      </w:r>
      <w:r w:rsidR="00DA5D5A">
        <w:br w:type="page"/>
      </w:r>
    </w:p>
    <w:p w14:paraId="2CF6B7AF" w14:textId="61FD7FD2" w:rsidR="00DA5D5A" w:rsidRPr="00353FA9" w:rsidRDefault="00353FA9">
      <w:pPr>
        <w:rPr>
          <w:b/>
          <w:bCs/>
        </w:rPr>
      </w:pPr>
      <w:r w:rsidRPr="00353FA9">
        <w:rPr>
          <w:b/>
          <w:bCs/>
        </w:rPr>
        <w:lastRenderedPageBreak/>
        <w:t>Supplementary Material References</w:t>
      </w:r>
    </w:p>
    <w:sdt>
      <w:sdtPr>
        <w:alias w:val="SmartCite Bibliography"/>
        <w:tag w:val="The Lancet+{&quot;language&quot;:&quot;en-US&quot;,&quot;isSectionsModeOn&quot;:false}"/>
        <w:id w:val="-765227965"/>
        <w:placeholder>
          <w:docPart w:val="DefaultPlaceholder_-1854013440"/>
        </w:placeholder>
      </w:sdtPr>
      <w:sdtContent>
        <w:p w14:paraId="2D72512A" w14:textId="77777777" w:rsidR="00C45794" w:rsidRPr="00C45794" w:rsidRDefault="00C45794">
          <w:pPr>
            <w:divId w:val="1503157916"/>
            <w:rPr>
              <w:rFonts w:ascii="Calibri" w:eastAsia="Times New Roman" w:hAnsi="Calibri" w:cs="Calibri"/>
              <w:color w:val="000000"/>
            </w:rPr>
          </w:pPr>
        </w:p>
        <w:p w14:paraId="15A070C2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 Andres S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Merker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M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Heyckendorf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J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Bedaquiline-resistant Tuberculosis: Dark Clouds on the Horizon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 xml:space="preserve">Am J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Resp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Crit Care</w:t>
          </w:r>
          <w:r w:rsidRPr="00C45794">
            <w:rPr>
              <w:rFonts w:ascii="Calibri" w:hAnsi="Calibri" w:cs="Calibri"/>
              <w:color w:val="000000"/>
            </w:rPr>
            <w:t xml:space="preserve"> 2019; </w:t>
          </w:r>
          <w:r w:rsidRPr="00C45794">
            <w:rPr>
              <w:rFonts w:ascii="Calibri" w:hAnsi="Calibri" w:cs="Calibri"/>
              <w:bCs/>
              <w:color w:val="000000"/>
            </w:rPr>
            <w:t>0</w:t>
          </w:r>
          <w:r w:rsidRPr="00C45794">
            <w:rPr>
              <w:rFonts w:ascii="Calibri" w:hAnsi="Calibri" w:cs="Calibri"/>
              <w:color w:val="000000"/>
            </w:rPr>
            <w:t>: 1564–8.</w:t>
          </w:r>
        </w:p>
        <w:p w14:paraId="4712744E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2 The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RyPTIC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Consortium. A data compendium associating the genomes of 12,289 Mycobacterium tuberculosis isolates with quantitative resistance phenotypes to 13 antibiotics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Plos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Biol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22; </w:t>
          </w:r>
          <w:r w:rsidRPr="00C45794">
            <w:rPr>
              <w:rFonts w:ascii="Calibri" w:hAnsi="Calibri" w:cs="Calibri"/>
              <w:bCs/>
              <w:color w:val="000000"/>
            </w:rPr>
            <w:t>20</w:t>
          </w:r>
          <w:r w:rsidRPr="00C45794">
            <w:rPr>
              <w:rFonts w:ascii="Calibri" w:hAnsi="Calibri" w:cs="Calibri"/>
              <w:color w:val="000000"/>
            </w:rPr>
            <w:t>: e3001721.</w:t>
          </w:r>
        </w:p>
        <w:p w14:paraId="2A04A629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3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hesov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E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hesov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D, Maurer FP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Emergence of bedaquiline resistance in a high tuberculosis burden country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uropean Respir J</w:t>
          </w:r>
          <w:r w:rsidRPr="00C45794">
            <w:rPr>
              <w:rFonts w:ascii="Calibri" w:hAnsi="Calibri" w:cs="Calibri"/>
              <w:color w:val="000000"/>
            </w:rPr>
            <w:t xml:space="preserve"> 2022; </w:t>
          </w:r>
          <w:r w:rsidRPr="00C45794">
            <w:rPr>
              <w:rFonts w:ascii="Calibri" w:hAnsi="Calibri" w:cs="Calibri"/>
              <w:bCs/>
              <w:color w:val="000000"/>
            </w:rPr>
            <w:t>59</w:t>
          </w:r>
          <w:r w:rsidRPr="00C45794">
            <w:rPr>
              <w:rFonts w:ascii="Calibri" w:hAnsi="Calibri" w:cs="Calibri"/>
              <w:color w:val="000000"/>
            </w:rPr>
            <w:t>: 2100621.</w:t>
          </w:r>
        </w:p>
        <w:p w14:paraId="0F6733DC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4 Conradie F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Diacon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AH, Ngubane N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Bedaquiline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pretomanid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and linezolid for treatment of extensively drug resistant, </w:t>
          </w:r>
          <w:proofErr w:type="gramStart"/>
          <w:r w:rsidRPr="00C45794">
            <w:rPr>
              <w:rFonts w:ascii="Calibri" w:hAnsi="Calibri" w:cs="Calibri"/>
              <w:color w:val="000000"/>
            </w:rPr>
            <w:t>intolerant</w:t>
          </w:r>
          <w:proofErr w:type="gramEnd"/>
          <w:r w:rsidRPr="00C45794">
            <w:rPr>
              <w:rFonts w:ascii="Calibri" w:hAnsi="Calibri" w:cs="Calibri"/>
              <w:color w:val="000000"/>
            </w:rPr>
            <w:t xml:space="preserve"> or non-responsive multidrug resistant pulmonary tuberculosis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 xml:space="preserve">New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Engl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J Medicine</w:t>
          </w:r>
          <w:r w:rsidRPr="00C45794">
            <w:rPr>
              <w:rFonts w:ascii="Calibri" w:hAnsi="Calibri" w:cs="Calibri"/>
              <w:color w:val="000000"/>
            </w:rPr>
            <w:t xml:space="preserve"> 2020; </w:t>
          </w:r>
          <w:r w:rsidRPr="00C45794">
            <w:rPr>
              <w:rFonts w:ascii="Calibri" w:hAnsi="Calibri" w:cs="Calibri"/>
              <w:bCs/>
              <w:color w:val="000000"/>
            </w:rPr>
            <w:t>382</w:t>
          </w:r>
          <w:r w:rsidRPr="00C45794">
            <w:rPr>
              <w:rFonts w:ascii="Calibri" w:hAnsi="Calibri" w:cs="Calibri"/>
              <w:color w:val="000000"/>
            </w:rPr>
            <w:t>: 893–902.</w:t>
          </w:r>
        </w:p>
        <w:p w14:paraId="053D44E9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5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Ghodousi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A, Rizvi AH, Baloch AQ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Acquisition of Cross-Resistance to Bedaquiline and Clofazimine following Treatment for Tuberculosis in Pakistan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Antimicrob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Agents Ch</w:t>
          </w:r>
          <w:r w:rsidRPr="00C45794">
            <w:rPr>
              <w:rFonts w:ascii="Calibri" w:hAnsi="Calibri" w:cs="Calibri"/>
              <w:color w:val="000000"/>
            </w:rPr>
            <w:t xml:space="preserve"> 2019; </w:t>
          </w:r>
          <w:r w:rsidRPr="00C45794">
            <w:rPr>
              <w:rFonts w:ascii="Calibri" w:hAnsi="Calibri" w:cs="Calibri"/>
              <w:bCs/>
              <w:color w:val="000000"/>
            </w:rPr>
            <w:t>63</w:t>
          </w:r>
          <w:r w:rsidRPr="00C45794">
            <w:rPr>
              <w:rFonts w:ascii="Calibri" w:hAnsi="Calibri" w:cs="Calibri"/>
              <w:color w:val="000000"/>
            </w:rPr>
            <w:t>: e00915-19.</w:t>
          </w:r>
        </w:p>
        <w:p w14:paraId="1A8944C9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6 Ismail NA, Omar SV, Joseph L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Defining Bedaquiline Susceptibility, Resistance, </w:t>
          </w:r>
          <w:proofErr w:type="gramStart"/>
          <w:r w:rsidRPr="00C45794">
            <w:rPr>
              <w:rFonts w:ascii="Calibri" w:hAnsi="Calibri" w:cs="Calibri"/>
              <w:color w:val="000000"/>
            </w:rPr>
            <w:t>Cross-Resistance</w:t>
          </w:r>
          <w:proofErr w:type="gramEnd"/>
          <w:r w:rsidRPr="00C45794">
            <w:rPr>
              <w:rFonts w:ascii="Calibri" w:hAnsi="Calibri" w:cs="Calibri"/>
              <w:color w:val="000000"/>
            </w:rPr>
            <w:t xml:space="preserve"> and Associated Genetic Determinants: A Retrospective Cohort Study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Ebiomedicine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18; </w:t>
          </w:r>
          <w:r w:rsidRPr="00C45794">
            <w:rPr>
              <w:rFonts w:ascii="Calibri" w:hAnsi="Calibri" w:cs="Calibri"/>
              <w:bCs/>
              <w:color w:val="000000"/>
            </w:rPr>
            <w:t>28</w:t>
          </w:r>
          <w:r w:rsidRPr="00C45794">
            <w:rPr>
              <w:rFonts w:ascii="Calibri" w:hAnsi="Calibri" w:cs="Calibri"/>
              <w:color w:val="000000"/>
            </w:rPr>
            <w:t>: 136–42.</w:t>
          </w:r>
        </w:p>
        <w:p w14:paraId="1F2097F5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7 Ismail NA, Omar SV, Moultrie H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Assessment of epidemiological and genetic characteristics and clinical outcomes of resistance to bedaquiline in patients treated for rifampicin-resistant tuberculosis: a cross-sectional and longitudinal study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Lancet Infect Dis</w:t>
          </w:r>
          <w:r w:rsidRPr="00C45794">
            <w:rPr>
              <w:rFonts w:ascii="Calibri" w:hAnsi="Calibri" w:cs="Calibri"/>
              <w:color w:val="000000"/>
            </w:rPr>
            <w:t xml:space="preserve"> 2022; </w:t>
          </w:r>
          <w:r w:rsidRPr="00C45794">
            <w:rPr>
              <w:rFonts w:ascii="Calibri" w:hAnsi="Calibri" w:cs="Calibri"/>
              <w:bCs/>
              <w:color w:val="000000"/>
            </w:rPr>
            <w:t>22</w:t>
          </w:r>
          <w:r w:rsidRPr="00C45794">
            <w:rPr>
              <w:rFonts w:ascii="Calibri" w:hAnsi="Calibri" w:cs="Calibri"/>
              <w:color w:val="000000"/>
            </w:rPr>
            <w:t>: 496–506.</w:t>
          </w:r>
        </w:p>
        <w:p w14:paraId="407249AD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8 Liu Y, Gao M, Du J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Reduced Susceptibility of Mycobacterium tuberculosis to Bedaquiline During Antituberculosis Treatment and Its Correlation </w:t>
          </w:r>
          <w:proofErr w:type="gramStart"/>
          <w:r w:rsidRPr="00C45794">
            <w:rPr>
              <w:rFonts w:ascii="Calibri" w:hAnsi="Calibri" w:cs="Calibri"/>
              <w:color w:val="000000"/>
            </w:rPr>
            <w:t>With</w:t>
          </w:r>
          <w:proofErr w:type="gramEnd"/>
          <w:r w:rsidRPr="00C45794">
            <w:rPr>
              <w:rFonts w:ascii="Calibri" w:hAnsi="Calibri" w:cs="Calibri"/>
              <w:color w:val="000000"/>
            </w:rPr>
            <w:t xml:space="preserve"> Clinical Outcomes in China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Clin Infect Dis</w:t>
          </w:r>
          <w:r w:rsidRPr="00C45794">
            <w:rPr>
              <w:rFonts w:ascii="Calibri" w:hAnsi="Calibri" w:cs="Calibri"/>
              <w:color w:val="000000"/>
            </w:rPr>
            <w:t xml:space="preserve"> 2020; </w:t>
          </w:r>
          <w:r w:rsidRPr="00C45794">
            <w:rPr>
              <w:rFonts w:ascii="Calibri" w:hAnsi="Calibri" w:cs="Calibri"/>
              <w:bCs/>
              <w:color w:val="000000"/>
            </w:rPr>
            <w:t>73</w:t>
          </w:r>
          <w:r w:rsidRPr="00C45794">
            <w:rPr>
              <w:rFonts w:ascii="Calibri" w:hAnsi="Calibri" w:cs="Calibri"/>
              <w:color w:val="000000"/>
            </w:rPr>
            <w:t>: e3391–7.</w:t>
          </w:r>
        </w:p>
        <w:p w14:paraId="7B814A1C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9 Martinez E, Hennessy D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Jelfs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P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righton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T, Chen SC-A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Sintchenko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V. Mutations associated with in vitro resistance to bedaquiline in Mycobacterium tuberculosis isolates in Australia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Tuberculosis</w:t>
          </w:r>
          <w:r w:rsidRPr="00C45794">
            <w:rPr>
              <w:rFonts w:ascii="Calibri" w:hAnsi="Calibri" w:cs="Calibri"/>
              <w:color w:val="000000"/>
            </w:rPr>
            <w:t xml:space="preserve"> 2018; </w:t>
          </w:r>
          <w:r w:rsidRPr="00C45794">
            <w:rPr>
              <w:rFonts w:ascii="Calibri" w:hAnsi="Calibri" w:cs="Calibri"/>
              <w:bCs/>
              <w:color w:val="000000"/>
            </w:rPr>
            <w:t>111</w:t>
          </w:r>
          <w:r w:rsidRPr="00C45794">
            <w:rPr>
              <w:rFonts w:ascii="Calibri" w:hAnsi="Calibri" w:cs="Calibri"/>
              <w:color w:val="000000"/>
            </w:rPr>
            <w:t>: 31–4.</w:t>
          </w:r>
        </w:p>
        <w:p w14:paraId="2A051354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0 Nimmo C, Millard J, Brien K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Bedaquiline resistance in drug-resistant tuberculosis HIV co-infected patients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Eur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Respir J</w:t>
          </w:r>
          <w:r w:rsidRPr="00C45794">
            <w:rPr>
              <w:rFonts w:ascii="Calibri" w:hAnsi="Calibri" w:cs="Calibri"/>
              <w:color w:val="000000"/>
            </w:rPr>
            <w:t xml:space="preserve"> 2020; </w:t>
          </w:r>
          <w:r w:rsidRPr="00C45794">
            <w:rPr>
              <w:rFonts w:ascii="Calibri" w:hAnsi="Calibri" w:cs="Calibri"/>
              <w:bCs/>
              <w:color w:val="000000"/>
            </w:rPr>
            <w:t>55</w:t>
          </w:r>
          <w:r w:rsidRPr="00C45794">
            <w:rPr>
              <w:rFonts w:ascii="Calibri" w:hAnsi="Calibri" w:cs="Calibri"/>
              <w:color w:val="000000"/>
            </w:rPr>
            <w:t>: 1902383.</w:t>
          </w:r>
        </w:p>
        <w:p w14:paraId="1FC33A6F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1 Saeed DK, Shakoor S, Razzak SA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Variants associated with Bedaquiline (BDQ) resistance identified in Rv0678 and efflux pump genes in Mycobacterium tuberculosis isolates from BDQ naïve TB patients in Pakistan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Bmc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Microbiol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22; </w:t>
          </w:r>
          <w:r w:rsidRPr="00C45794">
            <w:rPr>
              <w:rFonts w:ascii="Calibri" w:hAnsi="Calibri" w:cs="Calibri"/>
              <w:bCs/>
              <w:color w:val="000000"/>
            </w:rPr>
            <w:t>22</w:t>
          </w:r>
          <w:r w:rsidRPr="00C45794">
            <w:rPr>
              <w:rFonts w:ascii="Calibri" w:hAnsi="Calibri" w:cs="Calibri"/>
              <w:color w:val="000000"/>
            </w:rPr>
            <w:t>: 62.</w:t>
          </w:r>
        </w:p>
        <w:p w14:paraId="1FA581A7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2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Veziris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N, Bernard C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Guglielmetti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L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Rapid emergence of Mycobacterium tuberculosis bedaquiline resistance: lessons to avoid repeating past errors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Eur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Respir J</w:t>
          </w:r>
          <w:r w:rsidRPr="00C45794">
            <w:rPr>
              <w:rFonts w:ascii="Calibri" w:hAnsi="Calibri" w:cs="Calibri"/>
              <w:color w:val="000000"/>
            </w:rPr>
            <w:t xml:space="preserve"> 2017; </w:t>
          </w:r>
          <w:r w:rsidRPr="00C45794">
            <w:rPr>
              <w:rFonts w:ascii="Calibri" w:hAnsi="Calibri" w:cs="Calibri"/>
              <w:bCs/>
              <w:color w:val="000000"/>
            </w:rPr>
            <w:t>49</w:t>
          </w:r>
          <w:r w:rsidRPr="00C45794">
            <w:rPr>
              <w:rFonts w:ascii="Calibri" w:hAnsi="Calibri" w:cs="Calibri"/>
              <w:color w:val="000000"/>
            </w:rPr>
            <w:t>: 1601719.</w:t>
          </w:r>
        </w:p>
        <w:p w14:paraId="2B6BA887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lastRenderedPageBreak/>
            <w:t xml:space="preserve">13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Villellas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C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oeck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N, Meehan CJ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Unexpected high prevalence of resistance-associated Rv0678 variants in MDR-TB patients without documented prior use of clofazimine or bedaquiline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Antimicrob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Chemoth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17; </w:t>
          </w:r>
          <w:r w:rsidRPr="00C45794">
            <w:rPr>
              <w:rFonts w:ascii="Calibri" w:hAnsi="Calibri" w:cs="Calibri"/>
              <w:bCs/>
              <w:color w:val="000000"/>
            </w:rPr>
            <w:t>72</w:t>
          </w:r>
          <w:r w:rsidRPr="00C45794">
            <w:rPr>
              <w:rFonts w:ascii="Calibri" w:hAnsi="Calibri" w:cs="Calibri"/>
              <w:color w:val="000000"/>
            </w:rPr>
            <w:t>: 684–90.</w:t>
          </w:r>
        </w:p>
        <w:p w14:paraId="5C2D1A1C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4 Wu S-H, Chan H-H, Hsiao H-C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Jou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R. Primary Bedaquiline Resistance Among Cases of Drug-Resistant Tuberculosis in Taiwan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 xml:space="preserve">Front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Microbiol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21; </w:t>
          </w:r>
          <w:r w:rsidRPr="00C45794">
            <w:rPr>
              <w:rFonts w:ascii="Calibri" w:hAnsi="Calibri" w:cs="Calibri"/>
              <w:bCs/>
              <w:color w:val="000000"/>
            </w:rPr>
            <w:t>12</w:t>
          </w:r>
          <w:r w:rsidRPr="00C45794">
            <w:rPr>
              <w:rFonts w:ascii="Calibri" w:hAnsi="Calibri" w:cs="Calibri"/>
              <w:color w:val="000000"/>
            </w:rPr>
            <w:t>: 754249.</w:t>
          </w:r>
        </w:p>
        <w:p w14:paraId="494F808F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5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Peretokina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IV, Krylova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LYu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, Antonova OV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Reduced susceptibility and resistance to bedaquiline in clinical M. tuberculosis isolates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J Infection</w:t>
          </w:r>
          <w:r w:rsidRPr="00C45794">
            <w:rPr>
              <w:rFonts w:ascii="Calibri" w:hAnsi="Calibri" w:cs="Calibri"/>
              <w:color w:val="000000"/>
            </w:rPr>
            <w:t xml:space="preserve"> 2020; </w:t>
          </w:r>
          <w:r w:rsidRPr="00C45794">
            <w:rPr>
              <w:rFonts w:ascii="Calibri" w:hAnsi="Calibri" w:cs="Calibri"/>
              <w:bCs/>
              <w:color w:val="000000"/>
            </w:rPr>
            <w:t>80</w:t>
          </w:r>
          <w:r w:rsidRPr="00C45794">
            <w:rPr>
              <w:rFonts w:ascii="Calibri" w:hAnsi="Calibri" w:cs="Calibri"/>
              <w:color w:val="000000"/>
            </w:rPr>
            <w:t>: 527–35.</w:t>
          </w:r>
        </w:p>
        <w:p w14:paraId="0A03C65E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6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Torrea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G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oeck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N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Desmaretz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C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Bedaquiline susceptibility testing of Mycobacterium tuberculosis in an automated liquid culture system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 xml:space="preserve">J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Antimicrob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Chemoth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2015; </w:t>
          </w:r>
          <w:r w:rsidRPr="00C45794">
            <w:rPr>
              <w:rFonts w:ascii="Calibri" w:hAnsi="Calibri" w:cs="Calibri"/>
              <w:bCs/>
              <w:color w:val="000000"/>
            </w:rPr>
            <w:t>70</w:t>
          </w:r>
          <w:r w:rsidRPr="00C45794">
            <w:rPr>
              <w:rFonts w:ascii="Calibri" w:hAnsi="Calibri" w:cs="Calibri"/>
              <w:color w:val="000000"/>
            </w:rPr>
            <w:t>: 2300–5.</w:t>
          </w:r>
        </w:p>
        <w:p w14:paraId="4DDDC483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7 Yang JS, Kim KJ, Choi H, Lee SH.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Delamanid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, Bedaquiline, and Linezolid Minimum Inhibitory Concentration Distributions and Resistance-related Gene Mutations in Multidrug-resistant and Extensively Drug-resistant Tuberculosis in Korea.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Ann Lab Med</w:t>
          </w:r>
          <w:r w:rsidRPr="00C45794">
            <w:rPr>
              <w:rFonts w:ascii="Calibri" w:hAnsi="Calibri" w:cs="Calibri"/>
              <w:color w:val="000000"/>
            </w:rPr>
            <w:t xml:space="preserve"> 2018; </w:t>
          </w:r>
          <w:r w:rsidRPr="00C45794">
            <w:rPr>
              <w:rFonts w:ascii="Calibri" w:hAnsi="Calibri" w:cs="Calibri"/>
              <w:bCs/>
              <w:color w:val="000000"/>
            </w:rPr>
            <w:t>38</w:t>
          </w:r>
          <w:r w:rsidRPr="00C45794">
            <w:rPr>
              <w:rFonts w:ascii="Calibri" w:hAnsi="Calibri" w:cs="Calibri"/>
              <w:color w:val="000000"/>
            </w:rPr>
            <w:t>: 563–8.</w:t>
          </w:r>
        </w:p>
        <w:p w14:paraId="4FC8B08D" w14:textId="77777777" w:rsidR="00C45794" w:rsidRPr="00C45794" w:rsidRDefault="00C45794">
          <w:pPr>
            <w:pStyle w:val="Bibliography2"/>
            <w:divId w:val="1503157916"/>
            <w:rPr>
              <w:rFonts w:ascii="Calibri" w:hAnsi="Calibri" w:cs="Calibri"/>
              <w:color w:val="000000"/>
            </w:rPr>
          </w:pPr>
          <w:r w:rsidRPr="00C45794">
            <w:rPr>
              <w:rFonts w:ascii="Calibri" w:hAnsi="Calibri" w:cs="Calibri"/>
              <w:color w:val="000000"/>
            </w:rPr>
            <w:t xml:space="preserve">18 Klopper M, 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Heupink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TH, Hill-</w:t>
          </w:r>
          <w:proofErr w:type="spellStart"/>
          <w:r w:rsidRPr="00C45794">
            <w:rPr>
              <w:rFonts w:ascii="Calibri" w:hAnsi="Calibri" w:cs="Calibri"/>
              <w:color w:val="000000"/>
            </w:rPr>
            <w:t>Cawthorne</w:t>
          </w:r>
          <w:proofErr w:type="spellEnd"/>
          <w:r w:rsidRPr="00C45794">
            <w:rPr>
              <w:rFonts w:ascii="Calibri" w:hAnsi="Calibri" w:cs="Calibri"/>
              <w:color w:val="000000"/>
            </w:rPr>
            <w:t xml:space="preserve"> G, </w:t>
          </w:r>
          <w:r w:rsidRPr="00C45794">
            <w:rPr>
              <w:rFonts w:ascii="Calibri" w:hAnsi="Calibri" w:cs="Calibri"/>
              <w:i/>
              <w:iCs/>
              <w:color w:val="000000"/>
            </w:rPr>
            <w:t>et al.</w:t>
          </w:r>
          <w:r w:rsidRPr="00C45794">
            <w:rPr>
              <w:rFonts w:ascii="Calibri" w:hAnsi="Calibri" w:cs="Calibri"/>
              <w:color w:val="000000"/>
            </w:rPr>
            <w:t xml:space="preserve"> A landscape of genomic alterations at the root of a near-untreatable tuberculosis epidemic. </w:t>
          </w:r>
          <w:proofErr w:type="spellStart"/>
          <w:r w:rsidRPr="00C45794">
            <w:rPr>
              <w:rFonts w:ascii="Calibri" w:hAnsi="Calibri" w:cs="Calibri"/>
              <w:i/>
              <w:iCs/>
              <w:color w:val="000000"/>
            </w:rPr>
            <w:t>Bmc</w:t>
          </w:r>
          <w:proofErr w:type="spellEnd"/>
          <w:r w:rsidRPr="00C45794">
            <w:rPr>
              <w:rFonts w:ascii="Calibri" w:hAnsi="Calibri" w:cs="Calibri"/>
              <w:i/>
              <w:iCs/>
              <w:color w:val="000000"/>
            </w:rPr>
            <w:t xml:space="preserve"> Med</w:t>
          </w:r>
          <w:r w:rsidRPr="00C45794">
            <w:rPr>
              <w:rFonts w:ascii="Calibri" w:hAnsi="Calibri" w:cs="Calibri"/>
              <w:color w:val="000000"/>
            </w:rPr>
            <w:t xml:space="preserve"> 2020; </w:t>
          </w:r>
          <w:r w:rsidRPr="00C45794">
            <w:rPr>
              <w:rFonts w:ascii="Calibri" w:hAnsi="Calibri" w:cs="Calibri"/>
              <w:bCs/>
              <w:color w:val="000000"/>
            </w:rPr>
            <w:t>18</w:t>
          </w:r>
          <w:r w:rsidRPr="00C45794">
            <w:rPr>
              <w:rFonts w:ascii="Calibri" w:hAnsi="Calibri" w:cs="Calibri"/>
              <w:color w:val="000000"/>
            </w:rPr>
            <w:t>: 24.</w:t>
          </w:r>
        </w:p>
        <w:p w14:paraId="6698C83D" w14:textId="6129FEB1" w:rsidR="006C3E90" w:rsidRDefault="00C45794">
          <w:r w:rsidRPr="00C45794">
            <w:rPr>
              <w:rFonts w:ascii="Calibri" w:eastAsia="Times New Roman" w:hAnsi="Calibri" w:cs="Calibri"/>
              <w:color w:val="000000"/>
            </w:rPr>
            <w:t> </w:t>
          </w:r>
        </w:p>
      </w:sdtContent>
    </w:sdt>
    <w:sectPr w:rsidR="006C3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90"/>
    <w:rsid w:val="00063F57"/>
    <w:rsid w:val="00081D56"/>
    <w:rsid w:val="00144F25"/>
    <w:rsid w:val="001A52CD"/>
    <w:rsid w:val="001E2F14"/>
    <w:rsid w:val="00213994"/>
    <w:rsid w:val="002C08CA"/>
    <w:rsid w:val="002E23D3"/>
    <w:rsid w:val="002F753B"/>
    <w:rsid w:val="00353FA9"/>
    <w:rsid w:val="004556FE"/>
    <w:rsid w:val="00476D78"/>
    <w:rsid w:val="004A36BE"/>
    <w:rsid w:val="004C13C6"/>
    <w:rsid w:val="0051346E"/>
    <w:rsid w:val="005202C2"/>
    <w:rsid w:val="005365A1"/>
    <w:rsid w:val="005453E4"/>
    <w:rsid w:val="005567A6"/>
    <w:rsid w:val="005D1B7D"/>
    <w:rsid w:val="005D68A4"/>
    <w:rsid w:val="005E0695"/>
    <w:rsid w:val="00681D9E"/>
    <w:rsid w:val="00683061"/>
    <w:rsid w:val="00686E97"/>
    <w:rsid w:val="006C3E90"/>
    <w:rsid w:val="006F3304"/>
    <w:rsid w:val="006F56C4"/>
    <w:rsid w:val="00790645"/>
    <w:rsid w:val="007A3855"/>
    <w:rsid w:val="00800B2D"/>
    <w:rsid w:val="0081738B"/>
    <w:rsid w:val="008202C0"/>
    <w:rsid w:val="00835550"/>
    <w:rsid w:val="00861713"/>
    <w:rsid w:val="008A59A7"/>
    <w:rsid w:val="008B3C0C"/>
    <w:rsid w:val="008C5154"/>
    <w:rsid w:val="00944EC0"/>
    <w:rsid w:val="00956C06"/>
    <w:rsid w:val="00964B3C"/>
    <w:rsid w:val="00990CA9"/>
    <w:rsid w:val="00995DB0"/>
    <w:rsid w:val="009C2E49"/>
    <w:rsid w:val="009D1DC1"/>
    <w:rsid w:val="00A51AF3"/>
    <w:rsid w:val="00A70127"/>
    <w:rsid w:val="00A8586F"/>
    <w:rsid w:val="00AD068B"/>
    <w:rsid w:val="00B033E4"/>
    <w:rsid w:val="00B410C6"/>
    <w:rsid w:val="00B43B0C"/>
    <w:rsid w:val="00B600AA"/>
    <w:rsid w:val="00BE3699"/>
    <w:rsid w:val="00BF0E2F"/>
    <w:rsid w:val="00C36A7E"/>
    <w:rsid w:val="00C45794"/>
    <w:rsid w:val="00C711B7"/>
    <w:rsid w:val="00CA415B"/>
    <w:rsid w:val="00CD179E"/>
    <w:rsid w:val="00CF2889"/>
    <w:rsid w:val="00D12123"/>
    <w:rsid w:val="00D94092"/>
    <w:rsid w:val="00DA26D5"/>
    <w:rsid w:val="00DA5D5A"/>
    <w:rsid w:val="00DC7EC7"/>
    <w:rsid w:val="00DF0EE2"/>
    <w:rsid w:val="00E26494"/>
    <w:rsid w:val="00E327FA"/>
    <w:rsid w:val="00E5769D"/>
    <w:rsid w:val="00E7401D"/>
    <w:rsid w:val="00E968C7"/>
    <w:rsid w:val="00EA2870"/>
    <w:rsid w:val="00EB00D8"/>
    <w:rsid w:val="00ED083E"/>
    <w:rsid w:val="00EE216A"/>
    <w:rsid w:val="00F07E3E"/>
    <w:rsid w:val="00F168CF"/>
    <w:rsid w:val="00F23425"/>
    <w:rsid w:val="00F35FA6"/>
    <w:rsid w:val="00F37888"/>
    <w:rsid w:val="00F4600A"/>
    <w:rsid w:val="00F911AC"/>
    <w:rsid w:val="00FA1820"/>
    <w:rsid w:val="00FF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0DE9"/>
  <w15:chartTrackingRefBased/>
  <w15:docId w15:val="{992667AB-AE7E-5E49-8AD9-B338B208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3E90"/>
    <w:rPr>
      <w:color w:val="808080"/>
    </w:rPr>
  </w:style>
  <w:style w:type="paragraph" w:customStyle="1" w:styleId="csl-entry">
    <w:name w:val="csl-entry"/>
    <w:basedOn w:val="Normal"/>
    <w:rsid w:val="006C3E9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4A36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36B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1">
    <w:name w:val="Bibliography1"/>
    <w:basedOn w:val="Normal"/>
    <w:rsid w:val="00D1212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Bibliography2">
    <w:name w:val="Bibliography2"/>
    <w:basedOn w:val="Normal"/>
    <w:rsid w:val="005567A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B84A8E-EC50-0643-BD6F-854ED16A53ED}"/>
      </w:docPartPr>
      <w:docPartBody>
        <w:p w:rsidR="00447B8C" w:rsidRDefault="00CE63A8"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B665767F50394395209AC1C24D91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8089F2-ABF6-1449-A5DE-DF527E073D85}"/>
      </w:docPartPr>
      <w:docPartBody>
        <w:p w:rsidR="00A3146A" w:rsidRDefault="00B3279D" w:rsidP="00B3279D">
          <w:pPr>
            <w:pStyle w:val="18B665767F50394395209AC1C24D915F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A1545CE7BF6B408B730F6E0B209D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E5A576-B859-8742-B41A-74C2C6F79500}"/>
      </w:docPartPr>
      <w:docPartBody>
        <w:p w:rsidR="00A3146A" w:rsidRDefault="00B3279D" w:rsidP="00B3279D">
          <w:pPr>
            <w:pStyle w:val="4FA1545CE7BF6B408B730F6E0B209D5F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66CC07CC64E94BA843637284D2E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4987E1-E24D-4B46-B9E3-4DC99EC41402}"/>
      </w:docPartPr>
      <w:docPartBody>
        <w:p w:rsidR="00A3146A" w:rsidRDefault="00B3279D" w:rsidP="00B3279D">
          <w:pPr>
            <w:pStyle w:val="F066CC07CC64E94BA843637284D2EAE0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EFFF0DA033094CAC722A328B24DF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B4884C-D720-DB48-A2BA-91538E38862F}"/>
      </w:docPartPr>
      <w:docPartBody>
        <w:p w:rsidR="00A3146A" w:rsidRDefault="00B3279D" w:rsidP="00B3279D">
          <w:pPr>
            <w:pStyle w:val="7AEFFF0DA033094CAC722A328B24DF0F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D906E2D5C7B641BB7794330CE6EC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8130F4-6C30-F642-8092-64D84BD3EE1D}"/>
      </w:docPartPr>
      <w:docPartBody>
        <w:p w:rsidR="00A3146A" w:rsidRDefault="00B3279D" w:rsidP="00B3279D">
          <w:pPr>
            <w:pStyle w:val="AFD906E2D5C7B641BB7794330CE6EC3E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AC7036B762514692B501EF85294F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73AC47-8040-294B-AAEA-FBFE00A597AB}"/>
      </w:docPartPr>
      <w:docPartBody>
        <w:p w:rsidR="00A3146A" w:rsidRDefault="00B3279D" w:rsidP="00B3279D">
          <w:pPr>
            <w:pStyle w:val="E4AC7036B762514692B501EF85294F19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A9E1113C571240B4A6ECEA2B4FF3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1A5C89-136A-F048-835B-C02CF2AA4900}"/>
      </w:docPartPr>
      <w:docPartBody>
        <w:p w:rsidR="00A3146A" w:rsidRDefault="00B3279D" w:rsidP="00B3279D">
          <w:pPr>
            <w:pStyle w:val="46A9E1113C571240B4A6ECEA2B4FF3B7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EBE81697104F4E95FA7C22D21469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959920-FBC4-3A47-A271-121E32EF090A}"/>
      </w:docPartPr>
      <w:docPartBody>
        <w:p w:rsidR="00A3146A" w:rsidRDefault="00B3279D" w:rsidP="00B3279D">
          <w:pPr>
            <w:pStyle w:val="3FEBE81697104F4E95FA7C22D21469F5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9260760FEBD54D9B2339A7DF0CBB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7F88D1-29B6-614E-B12B-B5C3B1EA17EB}"/>
      </w:docPartPr>
      <w:docPartBody>
        <w:p w:rsidR="00A3146A" w:rsidRDefault="00B3279D" w:rsidP="00B3279D">
          <w:pPr>
            <w:pStyle w:val="139260760FEBD54D9B2339A7DF0CBB4C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870E623630394180FFF88EC9CA71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41BB99-00E4-C248-BA2B-423E34DE5FE7}"/>
      </w:docPartPr>
      <w:docPartBody>
        <w:p w:rsidR="00A3146A" w:rsidRDefault="00B3279D" w:rsidP="00B3279D">
          <w:pPr>
            <w:pStyle w:val="89870E623630394180FFF88EC9CA7163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6B6F76EBC9C043A7A4AD019D074A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AE24A7-918B-8247-A79A-8B7EB3D8DEC0}"/>
      </w:docPartPr>
      <w:docPartBody>
        <w:p w:rsidR="00A3146A" w:rsidRDefault="00B3279D" w:rsidP="00B3279D">
          <w:pPr>
            <w:pStyle w:val="126B6F76EBC9C043A7A4AD019D074AD1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7FED78DD5FC840B99AF4C2068B00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8DF6FA-3B4E-AE43-A6C8-E7E941624373}"/>
      </w:docPartPr>
      <w:docPartBody>
        <w:p w:rsidR="00A3146A" w:rsidRDefault="00B3279D" w:rsidP="00B3279D">
          <w:pPr>
            <w:pStyle w:val="B17FED78DD5FC840B99AF4C2068B00EF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CDEEF2A8E20C43B874ED526211A2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66ABB9-446F-9C48-AE6F-3D48979058DC}"/>
      </w:docPartPr>
      <w:docPartBody>
        <w:p w:rsidR="00A3146A" w:rsidRDefault="00B3279D" w:rsidP="00B3279D">
          <w:pPr>
            <w:pStyle w:val="07CDEEF2A8E20C43B874ED526211A288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FC53352D26C74293554B33E83D4D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5862C1-D5D5-D743-89EF-B97668C9F8F8}"/>
      </w:docPartPr>
      <w:docPartBody>
        <w:p w:rsidR="00A3146A" w:rsidRDefault="00B3279D" w:rsidP="00B3279D">
          <w:pPr>
            <w:pStyle w:val="E2FC53352D26C74293554B33E83D4DE4"/>
          </w:pPr>
          <w:r w:rsidRPr="00C2038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3A8"/>
    <w:rsid w:val="00136B00"/>
    <w:rsid w:val="001422C5"/>
    <w:rsid w:val="001657C9"/>
    <w:rsid w:val="003C421D"/>
    <w:rsid w:val="00406062"/>
    <w:rsid w:val="00447B8C"/>
    <w:rsid w:val="00905EB8"/>
    <w:rsid w:val="009A6E9F"/>
    <w:rsid w:val="00A3146A"/>
    <w:rsid w:val="00B3279D"/>
    <w:rsid w:val="00CE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279D"/>
    <w:rPr>
      <w:color w:val="808080"/>
    </w:rPr>
  </w:style>
  <w:style w:type="paragraph" w:customStyle="1" w:styleId="18B665767F50394395209AC1C24D915F">
    <w:name w:val="18B665767F50394395209AC1C24D915F"/>
    <w:rsid w:val="00B3279D"/>
  </w:style>
  <w:style w:type="paragraph" w:customStyle="1" w:styleId="4FA1545CE7BF6B408B730F6E0B209D5F">
    <w:name w:val="4FA1545CE7BF6B408B730F6E0B209D5F"/>
    <w:rsid w:val="00B3279D"/>
  </w:style>
  <w:style w:type="paragraph" w:customStyle="1" w:styleId="F066CC07CC64E94BA843637284D2EAE0">
    <w:name w:val="F066CC07CC64E94BA843637284D2EAE0"/>
    <w:rsid w:val="00B3279D"/>
  </w:style>
  <w:style w:type="paragraph" w:customStyle="1" w:styleId="7AEFFF0DA033094CAC722A328B24DF0F">
    <w:name w:val="7AEFFF0DA033094CAC722A328B24DF0F"/>
    <w:rsid w:val="00B3279D"/>
  </w:style>
  <w:style w:type="paragraph" w:customStyle="1" w:styleId="AFD906E2D5C7B641BB7794330CE6EC3E">
    <w:name w:val="AFD906E2D5C7B641BB7794330CE6EC3E"/>
    <w:rsid w:val="00B3279D"/>
  </w:style>
  <w:style w:type="paragraph" w:customStyle="1" w:styleId="E4AC7036B762514692B501EF85294F19">
    <w:name w:val="E4AC7036B762514692B501EF85294F19"/>
    <w:rsid w:val="00B3279D"/>
  </w:style>
  <w:style w:type="paragraph" w:customStyle="1" w:styleId="46A9E1113C571240B4A6ECEA2B4FF3B7">
    <w:name w:val="46A9E1113C571240B4A6ECEA2B4FF3B7"/>
    <w:rsid w:val="00B3279D"/>
  </w:style>
  <w:style w:type="paragraph" w:customStyle="1" w:styleId="3FEBE81697104F4E95FA7C22D21469F5">
    <w:name w:val="3FEBE81697104F4E95FA7C22D21469F5"/>
    <w:rsid w:val="00B3279D"/>
  </w:style>
  <w:style w:type="paragraph" w:customStyle="1" w:styleId="139260760FEBD54D9B2339A7DF0CBB4C">
    <w:name w:val="139260760FEBD54D9B2339A7DF0CBB4C"/>
    <w:rsid w:val="00B3279D"/>
  </w:style>
  <w:style w:type="paragraph" w:customStyle="1" w:styleId="89870E623630394180FFF88EC9CA7163">
    <w:name w:val="89870E623630394180FFF88EC9CA7163"/>
    <w:rsid w:val="00B3279D"/>
  </w:style>
  <w:style w:type="paragraph" w:customStyle="1" w:styleId="126B6F76EBC9C043A7A4AD019D074AD1">
    <w:name w:val="126B6F76EBC9C043A7A4AD019D074AD1"/>
    <w:rsid w:val="00B3279D"/>
  </w:style>
  <w:style w:type="paragraph" w:customStyle="1" w:styleId="B17FED78DD5FC840B99AF4C2068B00EF">
    <w:name w:val="B17FED78DD5FC840B99AF4C2068B00EF"/>
    <w:rsid w:val="00B3279D"/>
  </w:style>
  <w:style w:type="paragraph" w:customStyle="1" w:styleId="07CDEEF2A8E20C43B874ED526211A288">
    <w:name w:val="07CDEEF2A8E20C43B874ED526211A288"/>
    <w:rsid w:val="00B3279D"/>
  </w:style>
  <w:style w:type="paragraph" w:customStyle="1" w:styleId="E2FC53352D26C74293554B33E83D4DE4">
    <w:name w:val="E2FC53352D26C74293554B33E83D4DE4"/>
    <w:rsid w:val="00B327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75C3C4-1BDC-5449-916F-D00BEFA8EFE1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2DE558-83A4-9441-B4AA-5B1844705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72</Words>
  <Characters>9470</Characters>
  <Application>Microsoft Office Word</Application>
  <DocSecurity>0</DocSecurity>
  <Lines>21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us Nimmo</dc:creator>
  <cp:keywords/>
  <dc:description/>
  <cp:lastModifiedBy>Camus Nimmo</cp:lastModifiedBy>
  <cp:revision>4</cp:revision>
  <dcterms:created xsi:type="dcterms:W3CDTF">2023-04-18T12:57:00Z</dcterms:created>
  <dcterms:modified xsi:type="dcterms:W3CDTF">2023-04-18T15:26:00Z</dcterms:modified>
</cp:coreProperties>
</file>